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872E" w14:textId="5351A7CC" w:rsidR="001D022B" w:rsidRPr="00F8150B" w:rsidRDefault="002B2358" w:rsidP="00525BAD">
      <w:pPr>
        <w:contextualSpacing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7B3C4F65" w14:textId="77777777" w:rsidR="00684CBE" w:rsidRPr="00F1494D" w:rsidRDefault="00684CBE" w:rsidP="00553CF0">
      <w:pPr>
        <w:pStyle w:val="Heading1"/>
        <w:spacing w:befor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891C7" w14:textId="67985C50" w:rsidR="00226D9B" w:rsidRPr="00F1494D" w:rsidRDefault="00226D9B" w:rsidP="00981AB4">
      <w:pPr>
        <w:contextualSpacing/>
        <w:rPr>
          <w:i/>
          <w:iCs/>
          <w:sz w:val="20"/>
          <w:szCs w:val="20"/>
        </w:rPr>
      </w:pPr>
      <w:r w:rsidRPr="00F8150B">
        <w:rPr>
          <w:i/>
          <w:iCs/>
          <w:sz w:val="20"/>
          <w:szCs w:val="20"/>
        </w:rPr>
        <w:t xml:space="preserve">COVID-19 </w:t>
      </w:r>
      <w:r w:rsidR="003243CD" w:rsidRPr="00F8150B">
        <w:rPr>
          <w:i/>
          <w:iCs/>
          <w:sz w:val="20"/>
          <w:szCs w:val="20"/>
        </w:rPr>
        <w:t>s</w:t>
      </w:r>
      <w:r w:rsidRPr="00F8150B">
        <w:rPr>
          <w:i/>
          <w:iCs/>
          <w:sz w:val="20"/>
          <w:szCs w:val="20"/>
        </w:rPr>
        <w:t xml:space="preserve">ituation </w:t>
      </w:r>
      <w:r w:rsidR="000F021A" w:rsidRPr="00F8150B">
        <w:rPr>
          <w:i/>
          <w:iCs/>
          <w:sz w:val="20"/>
          <w:szCs w:val="20"/>
        </w:rPr>
        <w:t xml:space="preserve">in Japan </w:t>
      </w:r>
      <w:r w:rsidRPr="00F8150B">
        <w:rPr>
          <w:i/>
          <w:iCs/>
          <w:sz w:val="20"/>
          <w:szCs w:val="20"/>
        </w:rPr>
        <w:t xml:space="preserve">during the </w:t>
      </w:r>
      <w:r w:rsidR="008B4F56" w:rsidRPr="00F8150B">
        <w:rPr>
          <w:i/>
          <w:iCs/>
          <w:sz w:val="20"/>
          <w:szCs w:val="20"/>
        </w:rPr>
        <w:t>study period</w:t>
      </w:r>
    </w:p>
    <w:p w14:paraId="4F5306A5" w14:textId="37A608A5" w:rsidR="008B4F56" w:rsidRPr="00F1494D" w:rsidRDefault="00BB06B0" w:rsidP="00981AB4">
      <w:pPr>
        <w:contextualSpacing/>
        <w:rPr>
          <w:sz w:val="20"/>
          <w:szCs w:val="20"/>
        </w:rPr>
      </w:pPr>
      <w:r w:rsidRPr="00F1494D">
        <w:rPr>
          <w:sz w:val="20"/>
          <w:szCs w:val="20"/>
        </w:rPr>
        <w:t>During this period, transmission intensity</w:t>
      </w:r>
      <w:r w:rsidR="00065A50">
        <w:rPr>
          <w:sz w:val="20"/>
          <w:szCs w:val="20"/>
        </w:rPr>
        <w:t xml:space="preserve"> (i.e. notification rate)</w:t>
      </w:r>
      <w:r w:rsidRPr="00F1494D">
        <w:rPr>
          <w:sz w:val="20"/>
          <w:szCs w:val="20"/>
        </w:rPr>
        <w:t xml:space="preserve"> was relatively high and cases </w:t>
      </w:r>
      <w:r w:rsidR="002D0FBD">
        <w:rPr>
          <w:sz w:val="20"/>
          <w:szCs w:val="20"/>
        </w:rPr>
        <w:t>reported</w:t>
      </w:r>
      <w:r w:rsidRPr="00F1494D">
        <w:rPr>
          <w:sz w:val="20"/>
          <w:szCs w:val="20"/>
        </w:rPr>
        <w:t xml:space="preserve"> increased from 20 to 160 per 100</w:t>
      </w:r>
      <w:r w:rsidR="007A53BF" w:rsidRPr="00F1494D">
        <w:rPr>
          <w:sz w:val="20"/>
          <w:szCs w:val="20"/>
        </w:rPr>
        <w:t xml:space="preserve"> </w:t>
      </w:r>
      <w:r w:rsidRPr="00F1494D">
        <w:rPr>
          <w:sz w:val="20"/>
          <w:szCs w:val="20"/>
        </w:rPr>
        <w:t xml:space="preserve">000 population in Tokyo, with a state of emergency in effect during June 8-20 as well as July 12-August 1, and a semi-state of emergency during June 21-July 11. The study period was the replacement period from the alpha variant to the delta variant in the Kanto </w:t>
      </w:r>
      <w:r w:rsidR="0018468B">
        <w:rPr>
          <w:sz w:val="20"/>
          <w:szCs w:val="20"/>
        </w:rPr>
        <w:t>region</w:t>
      </w:r>
      <w:r w:rsidRPr="00F1494D">
        <w:rPr>
          <w:sz w:val="20"/>
          <w:szCs w:val="20"/>
        </w:rPr>
        <w:t>.</w:t>
      </w:r>
    </w:p>
    <w:p w14:paraId="333652A0" w14:textId="310EB633" w:rsidR="00226D9B" w:rsidRPr="00F1494D" w:rsidRDefault="00226D9B" w:rsidP="00981AB4">
      <w:pPr>
        <w:contextualSpacing/>
        <w:rPr>
          <w:i/>
          <w:iCs/>
          <w:sz w:val="20"/>
          <w:szCs w:val="20"/>
        </w:rPr>
      </w:pPr>
    </w:p>
    <w:p w14:paraId="1C707FD2" w14:textId="78018898" w:rsidR="000E6E5A" w:rsidRPr="00F1494D" w:rsidRDefault="000E6E5A" w:rsidP="00981AB4">
      <w:pPr>
        <w:contextualSpacing/>
        <w:rPr>
          <w:i/>
          <w:iCs/>
          <w:sz w:val="20"/>
          <w:szCs w:val="20"/>
        </w:rPr>
      </w:pPr>
      <w:r w:rsidRPr="00F1494D">
        <w:rPr>
          <w:i/>
          <w:iCs/>
          <w:sz w:val="20"/>
          <w:szCs w:val="20"/>
        </w:rPr>
        <w:t>Sympt</w:t>
      </w:r>
      <w:r w:rsidR="00592E9C" w:rsidRPr="00F1494D">
        <w:rPr>
          <w:i/>
          <w:iCs/>
          <w:sz w:val="20"/>
          <w:szCs w:val="20"/>
        </w:rPr>
        <w:t>omatic infection</w:t>
      </w:r>
    </w:p>
    <w:p w14:paraId="4F6BDCCC" w14:textId="3D5A5A01" w:rsidR="000E6E5A" w:rsidRPr="00F1494D" w:rsidRDefault="00C6006D" w:rsidP="00981AB4">
      <w:pPr>
        <w:contextualSpacing/>
        <w:rPr>
          <w:sz w:val="20"/>
          <w:szCs w:val="20"/>
        </w:rPr>
      </w:pPr>
      <w:r w:rsidRPr="00F1494D">
        <w:rPr>
          <w:sz w:val="20"/>
          <w:szCs w:val="20"/>
        </w:rPr>
        <w:t>We considered individuals as symptomatic if</w:t>
      </w:r>
      <w:r w:rsidR="00595175" w:rsidRPr="00F1494D">
        <w:rPr>
          <w:sz w:val="20"/>
          <w:szCs w:val="20"/>
        </w:rPr>
        <w:t xml:space="preserve"> they had</w:t>
      </w:r>
      <w:r w:rsidR="00592E9C" w:rsidRPr="00F1494D">
        <w:rPr>
          <w:sz w:val="20"/>
          <w:szCs w:val="20"/>
        </w:rPr>
        <w:t xml:space="preserve"> any of the following: fever above 37.5°C, malaise, chills, joint pain, headache, runny nose, cough, sore throat, shortness of breath, gastrointestinal symptoms (</w:t>
      </w:r>
      <w:r w:rsidR="008001DB">
        <w:rPr>
          <w:sz w:val="20"/>
          <w:szCs w:val="20"/>
        </w:rPr>
        <w:t xml:space="preserve">e.g., </w:t>
      </w:r>
      <w:r w:rsidR="00592E9C" w:rsidRPr="00F1494D">
        <w:rPr>
          <w:sz w:val="20"/>
          <w:szCs w:val="20"/>
        </w:rPr>
        <w:t>vomiting, diarrhea, stomach ache), and loss of taste/smell</w:t>
      </w:r>
      <w:r w:rsidR="003243CD" w:rsidRPr="00F1494D">
        <w:rPr>
          <w:sz w:val="20"/>
          <w:szCs w:val="20"/>
        </w:rPr>
        <w:t>.</w:t>
      </w:r>
    </w:p>
    <w:p w14:paraId="2F072056" w14:textId="77777777" w:rsidR="000E6E5A" w:rsidRPr="00F1494D" w:rsidRDefault="000E6E5A" w:rsidP="00981AB4">
      <w:pPr>
        <w:contextualSpacing/>
        <w:rPr>
          <w:i/>
          <w:iCs/>
          <w:sz w:val="20"/>
          <w:szCs w:val="20"/>
        </w:rPr>
      </w:pPr>
    </w:p>
    <w:p w14:paraId="0DB8A212" w14:textId="5B65CBF3" w:rsidR="008243CE" w:rsidRPr="00F8150B" w:rsidRDefault="008243CE" w:rsidP="00981AB4">
      <w:pPr>
        <w:contextualSpacing/>
        <w:rPr>
          <w:i/>
          <w:iCs/>
          <w:sz w:val="20"/>
          <w:szCs w:val="20"/>
        </w:rPr>
      </w:pPr>
      <w:r w:rsidRPr="00F1494D">
        <w:rPr>
          <w:i/>
          <w:iCs/>
          <w:sz w:val="20"/>
          <w:szCs w:val="20"/>
        </w:rPr>
        <w:t>D</w:t>
      </w:r>
      <w:r w:rsidRPr="00F8150B">
        <w:rPr>
          <w:i/>
          <w:iCs/>
          <w:sz w:val="20"/>
          <w:szCs w:val="20"/>
        </w:rPr>
        <w:t xml:space="preserve">efinition of </w:t>
      </w:r>
      <w:r w:rsidR="00CC3ED2" w:rsidRPr="00F8150B">
        <w:rPr>
          <w:i/>
          <w:iCs/>
          <w:sz w:val="20"/>
          <w:szCs w:val="20"/>
        </w:rPr>
        <w:t>comorbidities</w:t>
      </w:r>
    </w:p>
    <w:p w14:paraId="175051AA" w14:textId="59FBB323" w:rsidR="008243CE" w:rsidRPr="00F1494D" w:rsidRDefault="00CC3ED2" w:rsidP="00981AB4">
      <w:pPr>
        <w:contextualSpacing/>
        <w:rPr>
          <w:sz w:val="20"/>
          <w:szCs w:val="20"/>
        </w:rPr>
      </w:pPr>
      <w:r w:rsidRPr="00F1494D">
        <w:rPr>
          <w:sz w:val="20"/>
          <w:szCs w:val="20"/>
        </w:rPr>
        <w:t>Comorbidities included any one of the following: hypertension, heart disease, diabetes mellitus, obesity, kidney disease, asthma, chronic obstructive pulmonary disease, cancer, immunodeficiency, and immunosuppressant use</w:t>
      </w:r>
      <w:r w:rsidR="003243CD" w:rsidRPr="00F1494D">
        <w:rPr>
          <w:sz w:val="20"/>
          <w:szCs w:val="20"/>
        </w:rPr>
        <w:t>.</w:t>
      </w:r>
    </w:p>
    <w:p w14:paraId="29DF2F43" w14:textId="77777777" w:rsidR="008243CE" w:rsidRPr="00F1494D" w:rsidRDefault="008243CE" w:rsidP="00981AB4">
      <w:pPr>
        <w:contextualSpacing/>
        <w:rPr>
          <w:i/>
          <w:iCs/>
          <w:sz w:val="20"/>
          <w:szCs w:val="20"/>
        </w:rPr>
      </w:pPr>
    </w:p>
    <w:p w14:paraId="4B31000B" w14:textId="39B01BF6" w:rsidR="00396DB2" w:rsidRPr="00F1494D" w:rsidRDefault="00D765EA" w:rsidP="00981AB4">
      <w:pPr>
        <w:contextualSpacing/>
        <w:rPr>
          <w:i/>
          <w:iCs/>
          <w:sz w:val="20"/>
          <w:szCs w:val="20"/>
        </w:rPr>
      </w:pPr>
      <w:r w:rsidRPr="00F1494D">
        <w:rPr>
          <w:i/>
          <w:iCs/>
          <w:sz w:val="20"/>
          <w:szCs w:val="20"/>
        </w:rPr>
        <w:t xml:space="preserve">Choice of </w:t>
      </w:r>
      <w:r w:rsidR="003243CD" w:rsidRPr="00F1494D">
        <w:rPr>
          <w:i/>
          <w:iCs/>
          <w:sz w:val="20"/>
          <w:szCs w:val="20"/>
        </w:rPr>
        <w:t>c</w:t>
      </w:r>
      <w:r w:rsidRPr="00F1494D">
        <w:rPr>
          <w:i/>
          <w:iCs/>
          <w:sz w:val="20"/>
          <w:szCs w:val="20"/>
        </w:rPr>
        <w:t>ontrol</w:t>
      </w:r>
      <w:r w:rsidR="00396DB2" w:rsidRPr="00F1494D">
        <w:rPr>
          <w:i/>
          <w:iCs/>
          <w:sz w:val="20"/>
          <w:szCs w:val="20"/>
        </w:rPr>
        <w:t>s</w:t>
      </w:r>
    </w:p>
    <w:p w14:paraId="6FC1EF22" w14:textId="65D09DFE" w:rsidR="00354462" w:rsidRPr="00F8150B" w:rsidRDefault="00D16841" w:rsidP="00881EB8">
      <w:pPr>
        <w:contextualSpacing/>
        <w:rPr>
          <w:sz w:val="20"/>
          <w:szCs w:val="20"/>
        </w:rPr>
      </w:pPr>
      <w:r w:rsidRPr="00F1494D">
        <w:rPr>
          <w:sz w:val="20"/>
          <w:szCs w:val="20"/>
        </w:rPr>
        <w:t>A</w:t>
      </w:r>
      <w:r w:rsidR="009A1248" w:rsidRPr="00F1494D">
        <w:rPr>
          <w:sz w:val="20"/>
          <w:szCs w:val="20"/>
        </w:rPr>
        <w:t xml:space="preserve"> </w:t>
      </w:r>
      <w:r w:rsidR="00BF1F21" w:rsidRPr="00F1494D">
        <w:rPr>
          <w:sz w:val="20"/>
          <w:szCs w:val="20"/>
        </w:rPr>
        <w:t xml:space="preserve">test-negative design (individuals tested for SARS-CoV-2 with negative results </w:t>
      </w:r>
      <w:r w:rsidR="00BB4586">
        <w:rPr>
          <w:sz w:val="20"/>
          <w:szCs w:val="20"/>
        </w:rPr>
        <w:t>serving</w:t>
      </w:r>
      <w:r w:rsidR="009A1248" w:rsidRPr="00F1494D">
        <w:rPr>
          <w:sz w:val="20"/>
          <w:szCs w:val="20"/>
        </w:rPr>
        <w:t xml:space="preserve"> </w:t>
      </w:r>
      <w:r w:rsidR="00BF1F21" w:rsidRPr="00F1494D">
        <w:rPr>
          <w:sz w:val="20"/>
          <w:szCs w:val="20"/>
        </w:rPr>
        <w:t>as contr</w:t>
      </w:r>
      <w:r w:rsidR="00797F19" w:rsidRPr="00F1494D">
        <w:rPr>
          <w:sz w:val="20"/>
          <w:szCs w:val="20"/>
        </w:rPr>
        <w:t>ols</w:t>
      </w:r>
      <w:r w:rsidR="00BF1F21" w:rsidRPr="00F1494D">
        <w:rPr>
          <w:sz w:val="20"/>
          <w:szCs w:val="20"/>
        </w:rPr>
        <w:t xml:space="preserve">) has been established and utilized extensively for the evaluation of vaccine effectiveness for infectious diseases such as influenza </w:t>
      </w:r>
      <w:r w:rsidR="00FA742A" w:rsidRPr="00F1494D">
        <w:rPr>
          <w:sz w:val="20"/>
          <w:szCs w:val="20"/>
        </w:rPr>
        <w:t xml:space="preserve">and </w:t>
      </w:r>
      <w:r w:rsidR="00BF1F21" w:rsidRPr="00F1494D">
        <w:rPr>
          <w:sz w:val="20"/>
          <w:szCs w:val="20"/>
        </w:rPr>
        <w:t xml:space="preserve">COVID-19; this is because of </w:t>
      </w:r>
      <w:r w:rsidRPr="00F1494D">
        <w:rPr>
          <w:sz w:val="20"/>
          <w:szCs w:val="20"/>
        </w:rPr>
        <w:t xml:space="preserve">the </w:t>
      </w:r>
      <w:r w:rsidR="00BF1F21" w:rsidRPr="00F1494D">
        <w:rPr>
          <w:sz w:val="20"/>
          <w:szCs w:val="20"/>
        </w:rPr>
        <w:t>antigen specificity of the vaccines</w:t>
      </w:r>
      <w:r w:rsidR="00F57C70" w:rsidRPr="00F1494D">
        <w:rPr>
          <w:sz w:val="20"/>
          <w:szCs w:val="20"/>
        </w:rPr>
        <w:t>.</w:t>
      </w:r>
      <w:r w:rsidR="005831DF" w:rsidRPr="00F1494D">
        <w:rPr>
          <w:sz w:val="20"/>
          <w:szCs w:val="20"/>
          <w:vertAlign w:val="superscript"/>
        </w:rPr>
        <w:t>1-5</w:t>
      </w:r>
      <w:r w:rsidR="00BF1F21" w:rsidRPr="00F1494D">
        <w:rPr>
          <w:sz w:val="20"/>
          <w:szCs w:val="20"/>
        </w:rPr>
        <w:t xml:space="preserve"> As for risk factor analysis, it is possible that test-negative individuals also share some risk factors with the cases</w:t>
      </w:r>
      <w:r w:rsidR="009448B2" w:rsidRPr="00F1494D">
        <w:rPr>
          <w:sz w:val="20"/>
          <w:szCs w:val="20"/>
        </w:rPr>
        <w:t xml:space="preserve"> as the controls are also symptomatic</w:t>
      </w:r>
      <w:r w:rsidR="00C65AA5" w:rsidRPr="00F1494D">
        <w:rPr>
          <w:sz w:val="20"/>
          <w:szCs w:val="20"/>
        </w:rPr>
        <w:t xml:space="preserve">. </w:t>
      </w:r>
      <w:r w:rsidR="00BF1F21" w:rsidRPr="00F1494D">
        <w:rPr>
          <w:sz w:val="20"/>
          <w:szCs w:val="20"/>
        </w:rPr>
        <w:t xml:space="preserve">Although ideal controls would be </w:t>
      </w:r>
      <w:r w:rsidR="00B30BBA" w:rsidRPr="00F1494D">
        <w:rPr>
          <w:sz w:val="20"/>
          <w:szCs w:val="20"/>
        </w:rPr>
        <w:t xml:space="preserve">individuals </w:t>
      </w:r>
      <w:r w:rsidR="00A67A7A">
        <w:rPr>
          <w:sz w:val="20"/>
          <w:szCs w:val="20"/>
        </w:rPr>
        <w:t xml:space="preserve">who are </w:t>
      </w:r>
      <w:r w:rsidR="00BF1F21" w:rsidRPr="00F1494D">
        <w:rPr>
          <w:sz w:val="20"/>
          <w:szCs w:val="20"/>
        </w:rPr>
        <w:t>randomly selected</w:t>
      </w:r>
      <w:r w:rsidR="00DD5995">
        <w:rPr>
          <w:sz w:val="20"/>
          <w:szCs w:val="20"/>
        </w:rPr>
        <w:t xml:space="preserve"> who</w:t>
      </w:r>
      <w:r w:rsidR="00F77231" w:rsidRPr="00F1494D">
        <w:rPr>
          <w:sz w:val="20"/>
          <w:szCs w:val="20"/>
        </w:rPr>
        <w:t xml:space="preserve"> test negative</w:t>
      </w:r>
      <w:r w:rsidR="00F427BE" w:rsidRPr="00F1494D">
        <w:rPr>
          <w:sz w:val="20"/>
          <w:szCs w:val="20"/>
        </w:rPr>
        <w:t>,</w:t>
      </w:r>
      <w:r w:rsidR="00BF1F21" w:rsidRPr="00F1494D">
        <w:rPr>
          <w:sz w:val="20"/>
          <w:szCs w:val="20"/>
        </w:rPr>
        <w:t xml:space="preserve"> </w:t>
      </w:r>
      <w:r w:rsidR="000B1F01" w:rsidRPr="00F1494D">
        <w:rPr>
          <w:sz w:val="20"/>
          <w:szCs w:val="20"/>
        </w:rPr>
        <w:t>and</w:t>
      </w:r>
      <w:r w:rsidR="009C272F" w:rsidRPr="00F1494D">
        <w:rPr>
          <w:sz w:val="20"/>
          <w:szCs w:val="20"/>
        </w:rPr>
        <w:t xml:space="preserve"> </w:t>
      </w:r>
      <w:r w:rsidR="00DD5995">
        <w:rPr>
          <w:sz w:val="20"/>
          <w:szCs w:val="20"/>
        </w:rPr>
        <w:t xml:space="preserve">arise </w:t>
      </w:r>
      <w:r w:rsidR="009C272F" w:rsidRPr="00F1494D">
        <w:rPr>
          <w:sz w:val="20"/>
          <w:szCs w:val="20"/>
        </w:rPr>
        <w:t xml:space="preserve">from </w:t>
      </w:r>
      <w:r w:rsidR="00AD703F" w:rsidRPr="00F1494D">
        <w:rPr>
          <w:sz w:val="20"/>
          <w:szCs w:val="20"/>
        </w:rPr>
        <w:t>the same</w:t>
      </w:r>
      <w:r w:rsidR="004C7191" w:rsidRPr="00F1494D">
        <w:rPr>
          <w:sz w:val="20"/>
          <w:szCs w:val="20"/>
        </w:rPr>
        <w:t xml:space="preserve"> </w:t>
      </w:r>
      <w:r w:rsidR="000B1F01" w:rsidRPr="00F1494D">
        <w:rPr>
          <w:sz w:val="20"/>
          <w:szCs w:val="20"/>
        </w:rPr>
        <w:t>population</w:t>
      </w:r>
      <w:r w:rsidR="004C7191" w:rsidRPr="00F1494D">
        <w:rPr>
          <w:sz w:val="20"/>
          <w:szCs w:val="20"/>
        </w:rPr>
        <w:t xml:space="preserve"> </w:t>
      </w:r>
      <w:r w:rsidRPr="00F1494D">
        <w:rPr>
          <w:sz w:val="20"/>
          <w:szCs w:val="20"/>
        </w:rPr>
        <w:t xml:space="preserve">as </w:t>
      </w:r>
      <w:r w:rsidR="004C7191" w:rsidRPr="00F1494D">
        <w:rPr>
          <w:sz w:val="20"/>
          <w:szCs w:val="20"/>
        </w:rPr>
        <w:t>the case</w:t>
      </w:r>
      <w:r w:rsidR="00940143" w:rsidRPr="00F1494D">
        <w:rPr>
          <w:sz w:val="20"/>
          <w:szCs w:val="20"/>
        </w:rPr>
        <w:t>s</w:t>
      </w:r>
      <w:r w:rsidR="004C7191" w:rsidRPr="00F1494D">
        <w:rPr>
          <w:sz w:val="20"/>
          <w:szCs w:val="20"/>
        </w:rPr>
        <w:t>,</w:t>
      </w:r>
      <w:r w:rsidR="00BF1F21" w:rsidRPr="00F1494D">
        <w:rPr>
          <w:sz w:val="20"/>
          <w:szCs w:val="20"/>
        </w:rPr>
        <w:t xml:space="preserve"> this </w:t>
      </w:r>
      <w:r w:rsidR="00F04223" w:rsidRPr="00F1494D">
        <w:rPr>
          <w:sz w:val="20"/>
          <w:szCs w:val="20"/>
        </w:rPr>
        <w:t>was</w:t>
      </w:r>
      <w:r w:rsidR="00BF1F21" w:rsidRPr="00F1494D">
        <w:rPr>
          <w:sz w:val="20"/>
          <w:szCs w:val="20"/>
        </w:rPr>
        <w:t xml:space="preserve"> not possible for us due to feasibility. We </w:t>
      </w:r>
      <w:r w:rsidR="00085C6A" w:rsidRPr="00F1494D">
        <w:rPr>
          <w:sz w:val="20"/>
          <w:szCs w:val="20"/>
        </w:rPr>
        <w:t>consider</w:t>
      </w:r>
      <w:r w:rsidR="00847120" w:rsidRPr="00F1494D">
        <w:rPr>
          <w:sz w:val="20"/>
          <w:szCs w:val="20"/>
        </w:rPr>
        <w:t xml:space="preserve">ed </w:t>
      </w:r>
      <w:r w:rsidR="00BF1F21" w:rsidRPr="00F1494D">
        <w:rPr>
          <w:sz w:val="20"/>
          <w:szCs w:val="20"/>
        </w:rPr>
        <w:t xml:space="preserve">utilizing other </w:t>
      </w:r>
      <w:r w:rsidR="001C2E16" w:rsidRPr="00F1494D">
        <w:rPr>
          <w:sz w:val="20"/>
          <w:szCs w:val="20"/>
        </w:rPr>
        <w:t>additional</w:t>
      </w:r>
      <w:r w:rsidR="00BF1F21" w:rsidRPr="00F1494D">
        <w:rPr>
          <w:sz w:val="20"/>
          <w:szCs w:val="20"/>
        </w:rPr>
        <w:t xml:space="preserve"> controls while formulating </w:t>
      </w:r>
      <w:r w:rsidR="008103BD" w:rsidRPr="00F1494D">
        <w:rPr>
          <w:sz w:val="20"/>
          <w:szCs w:val="20"/>
        </w:rPr>
        <w:t xml:space="preserve">the </w:t>
      </w:r>
      <w:r w:rsidR="00BF1F21" w:rsidRPr="00F1494D">
        <w:rPr>
          <w:sz w:val="20"/>
          <w:szCs w:val="20"/>
        </w:rPr>
        <w:t xml:space="preserve">protocol. One </w:t>
      </w:r>
      <w:r w:rsidR="006242FB" w:rsidRPr="00F1494D">
        <w:rPr>
          <w:sz w:val="20"/>
          <w:szCs w:val="20"/>
        </w:rPr>
        <w:t xml:space="preserve">potential </w:t>
      </w:r>
      <w:r w:rsidR="008543A8" w:rsidRPr="00F1494D">
        <w:rPr>
          <w:sz w:val="20"/>
          <w:szCs w:val="20"/>
        </w:rPr>
        <w:t>method</w:t>
      </w:r>
      <w:r w:rsidR="00BF1F21" w:rsidRPr="00F1494D">
        <w:rPr>
          <w:sz w:val="20"/>
          <w:szCs w:val="20"/>
        </w:rPr>
        <w:t xml:space="preserve"> </w:t>
      </w:r>
      <w:r w:rsidR="009B12DD" w:rsidRPr="00F1494D">
        <w:rPr>
          <w:sz w:val="20"/>
          <w:szCs w:val="20"/>
        </w:rPr>
        <w:t>was</w:t>
      </w:r>
      <w:r w:rsidR="00BF1F21" w:rsidRPr="00F1494D">
        <w:rPr>
          <w:sz w:val="20"/>
          <w:szCs w:val="20"/>
        </w:rPr>
        <w:t xml:space="preserve"> to have </w:t>
      </w:r>
      <w:r w:rsidRPr="00F1494D">
        <w:rPr>
          <w:sz w:val="20"/>
          <w:szCs w:val="20"/>
        </w:rPr>
        <w:t xml:space="preserve">an </w:t>
      </w:r>
      <w:r w:rsidR="00BF1F21" w:rsidRPr="00F1494D">
        <w:rPr>
          <w:sz w:val="20"/>
          <w:szCs w:val="20"/>
        </w:rPr>
        <w:t>accompanying person (AP) as a control, but individuals getting tested for SARS-CoV-2</w:t>
      </w:r>
      <w:r w:rsidR="00AB50CC" w:rsidRPr="00F1494D">
        <w:rPr>
          <w:sz w:val="20"/>
          <w:szCs w:val="20"/>
        </w:rPr>
        <w:t xml:space="preserve"> who are not severely ill</w:t>
      </w:r>
      <w:r w:rsidR="00BF1F21" w:rsidRPr="00F1494D">
        <w:rPr>
          <w:sz w:val="20"/>
          <w:szCs w:val="20"/>
        </w:rPr>
        <w:t xml:space="preserve"> </w:t>
      </w:r>
      <w:r w:rsidRPr="00F1494D">
        <w:rPr>
          <w:sz w:val="20"/>
          <w:szCs w:val="20"/>
        </w:rPr>
        <w:t xml:space="preserve">often </w:t>
      </w:r>
      <w:r w:rsidR="00BF1F21" w:rsidRPr="00F1494D">
        <w:rPr>
          <w:sz w:val="20"/>
          <w:szCs w:val="20"/>
        </w:rPr>
        <w:t>go to health</w:t>
      </w:r>
      <w:r w:rsidRPr="00F1494D">
        <w:rPr>
          <w:sz w:val="20"/>
          <w:szCs w:val="20"/>
        </w:rPr>
        <w:t>-</w:t>
      </w:r>
      <w:r w:rsidR="00BF1F21" w:rsidRPr="00F1494D">
        <w:rPr>
          <w:sz w:val="20"/>
          <w:szCs w:val="20"/>
        </w:rPr>
        <w:t xml:space="preserve">care facilities alone to </w:t>
      </w:r>
      <w:r w:rsidRPr="00F1494D">
        <w:rPr>
          <w:sz w:val="20"/>
          <w:szCs w:val="20"/>
        </w:rPr>
        <w:t xml:space="preserve">keep </w:t>
      </w:r>
      <w:r w:rsidR="00BF1F21" w:rsidRPr="00F1494D">
        <w:rPr>
          <w:sz w:val="20"/>
          <w:szCs w:val="20"/>
        </w:rPr>
        <w:t xml:space="preserve">the AP from becoming a close contact, so it </w:t>
      </w:r>
      <w:r w:rsidR="00A04A99" w:rsidRPr="00F1494D">
        <w:rPr>
          <w:sz w:val="20"/>
          <w:szCs w:val="20"/>
        </w:rPr>
        <w:t>was</w:t>
      </w:r>
      <w:r w:rsidR="00BF1F21" w:rsidRPr="00F1494D">
        <w:rPr>
          <w:sz w:val="20"/>
          <w:szCs w:val="20"/>
        </w:rPr>
        <w:t xml:space="preserve"> not feasible</w:t>
      </w:r>
      <w:r w:rsidR="00F04223" w:rsidRPr="00F1494D">
        <w:rPr>
          <w:sz w:val="20"/>
          <w:szCs w:val="20"/>
        </w:rPr>
        <w:t xml:space="preserve"> in our setting</w:t>
      </w:r>
      <w:r w:rsidR="00BF1F21" w:rsidRPr="00F1494D">
        <w:rPr>
          <w:sz w:val="20"/>
          <w:szCs w:val="20"/>
        </w:rPr>
        <w:t xml:space="preserve"> (AP</w:t>
      </w:r>
      <w:r w:rsidRPr="00F1494D">
        <w:rPr>
          <w:sz w:val="20"/>
          <w:szCs w:val="20"/>
        </w:rPr>
        <w:t>s</w:t>
      </w:r>
      <w:r w:rsidR="00BF1F21" w:rsidRPr="00F1494D">
        <w:rPr>
          <w:sz w:val="20"/>
          <w:szCs w:val="20"/>
        </w:rPr>
        <w:t xml:space="preserve"> </w:t>
      </w:r>
      <w:r w:rsidRPr="00F1494D">
        <w:rPr>
          <w:sz w:val="20"/>
          <w:szCs w:val="20"/>
        </w:rPr>
        <w:t xml:space="preserve">are </w:t>
      </w:r>
      <w:r w:rsidR="00BF1F21" w:rsidRPr="00F1494D">
        <w:rPr>
          <w:sz w:val="20"/>
          <w:szCs w:val="20"/>
        </w:rPr>
        <w:t xml:space="preserve">usually not allowed in the medical facilities for this reason). Another </w:t>
      </w:r>
      <w:r w:rsidR="00AC29A1" w:rsidRPr="00F1494D">
        <w:rPr>
          <w:sz w:val="20"/>
          <w:szCs w:val="20"/>
        </w:rPr>
        <w:t>option</w:t>
      </w:r>
      <w:r w:rsidR="00BF1F21" w:rsidRPr="00F1494D">
        <w:rPr>
          <w:sz w:val="20"/>
          <w:szCs w:val="20"/>
        </w:rPr>
        <w:t xml:space="preserve"> </w:t>
      </w:r>
      <w:r w:rsidR="0005560D" w:rsidRPr="00F1494D">
        <w:rPr>
          <w:sz w:val="20"/>
          <w:szCs w:val="20"/>
        </w:rPr>
        <w:t xml:space="preserve">was </w:t>
      </w:r>
      <w:r w:rsidR="00BF1F21" w:rsidRPr="00F1494D">
        <w:rPr>
          <w:sz w:val="20"/>
          <w:szCs w:val="20"/>
        </w:rPr>
        <w:t>individuals who are getting tested with no symptoms</w:t>
      </w:r>
      <w:r w:rsidR="00EF6EE9" w:rsidRPr="00F1494D">
        <w:rPr>
          <w:sz w:val="20"/>
          <w:szCs w:val="20"/>
        </w:rPr>
        <w:t xml:space="preserve"> and </w:t>
      </w:r>
      <w:r w:rsidR="00A31ECF">
        <w:rPr>
          <w:sz w:val="20"/>
          <w:szCs w:val="20"/>
        </w:rPr>
        <w:t>are not a</w:t>
      </w:r>
      <w:r w:rsidR="00EF6EE9" w:rsidRPr="00F1494D">
        <w:rPr>
          <w:sz w:val="20"/>
          <w:szCs w:val="20"/>
        </w:rPr>
        <w:t xml:space="preserve"> close contact</w:t>
      </w:r>
      <w:r w:rsidR="00B75F49">
        <w:rPr>
          <w:sz w:val="20"/>
          <w:szCs w:val="20"/>
        </w:rPr>
        <w:t xml:space="preserve"> of a case</w:t>
      </w:r>
      <w:r w:rsidR="00BF1F21" w:rsidRPr="00F1494D">
        <w:rPr>
          <w:sz w:val="20"/>
          <w:szCs w:val="20"/>
        </w:rPr>
        <w:t xml:space="preserve">. However, there is an issue of why these individuals are getting tested in the first place. In Japan, people who get tested despite being asymptomatic </w:t>
      </w:r>
      <w:r w:rsidR="00C540D3" w:rsidRPr="00F1494D">
        <w:rPr>
          <w:sz w:val="20"/>
          <w:szCs w:val="20"/>
        </w:rPr>
        <w:t xml:space="preserve">are usually at </w:t>
      </w:r>
      <w:r w:rsidR="00BF1F21" w:rsidRPr="00F1494D">
        <w:rPr>
          <w:sz w:val="20"/>
          <w:szCs w:val="20"/>
        </w:rPr>
        <w:t>high</w:t>
      </w:r>
      <w:r w:rsidR="00C540D3" w:rsidRPr="00F1494D">
        <w:rPr>
          <w:sz w:val="20"/>
          <w:szCs w:val="20"/>
        </w:rPr>
        <w:t xml:space="preserve"> </w:t>
      </w:r>
      <w:r w:rsidR="00BF1F21" w:rsidRPr="00F1494D">
        <w:rPr>
          <w:sz w:val="20"/>
          <w:szCs w:val="20"/>
        </w:rPr>
        <w:t>risk</w:t>
      </w:r>
      <w:r w:rsidR="00C540D3" w:rsidRPr="00F1494D">
        <w:rPr>
          <w:sz w:val="20"/>
          <w:szCs w:val="20"/>
        </w:rPr>
        <w:t xml:space="preserve"> of</w:t>
      </w:r>
      <w:r w:rsidR="00BF1F21" w:rsidRPr="00F1494D">
        <w:rPr>
          <w:sz w:val="20"/>
          <w:szCs w:val="20"/>
        </w:rPr>
        <w:t xml:space="preserve"> exposure by nature of their occupation (e</w:t>
      </w:r>
      <w:r w:rsidR="008C7FE3" w:rsidRPr="00F1494D">
        <w:rPr>
          <w:sz w:val="20"/>
          <w:szCs w:val="20"/>
        </w:rPr>
        <w:t>.</w:t>
      </w:r>
      <w:r w:rsidR="00BF1F21" w:rsidRPr="00F1494D">
        <w:rPr>
          <w:sz w:val="20"/>
          <w:szCs w:val="20"/>
        </w:rPr>
        <w:t>g</w:t>
      </w:r>
      <w:r w:rsidR="008C7FE3" w:rsidRPr="00F1494D">
        <w:rPr>
          <w:sz w:val="20"/>
          <w:szCs w:val="20"/>
        </w:rPr>
        <w:t>.</w:t>
      </w:r>
      <w:r w:rsidR="00BF1F21" w:rsidRPr="00F8150B">
        <w:rPr>
          <w:sz w:val="20"/>
          <w:szCs w:val="20"/>
        </w:rPr>
        <w:t xml:space="preserve"> health</w:t>
      </w:r>
      <w:r w:rsidR="00981AB4" w:rsidRPr="00F8150B">
        <w:rPr>
          <w:sz w:val="20"/>
          <w:szCs w:val="20"/>
        </w:rPr>
        <w:t>-</w:t>
      </w:r>
      <w:r w:rsidR="00BF1F21" w:rsidRPr="00F8150B">
        <w:rPr>
          <w:sz w:val="20"/>
          <w:szCs w:val="20"/>
        </w:rPr>
        <w:t>care workers</w:t>
      </w:r>
      <w:r w:rsidR="00FF3021" w:rsidRPr="00F8150B">
        <w:rPr>
          <w:sz w:val="20"/>
          <w:szCs w:val="20"/>
        </w:rPr>
        <w:t xml:space="preserve"> and other</w:t>
      </w:r>
      <w:r w:rsidR="00616ED1" w:rsidRPr="00F8150B">
        <w:rPr>
          <w:sz w:val="20"/>
          <w:szCs w:val="20"/>
        </w:rPr>
        <w:t xml:space="preserve"> specific</w:t>
      </w:r>
      <w:r w:rsidR="00FF3021" w:rsidRPr="00F8150B">
        <w:rPr>
          <w:sz w:val="20"/>
          <w:szCs w:val="20"/>
        </w:rPr>
        <w:t xml:space="preserve"> occupation</w:t>
      </w:r>
      <w:r w:rsidR="00616ED1" w:rsidRPr="00F8150B">
        <w:rPr>
          <w:sz w:val="20"/>
          <w:szCs w:val="20"/>
        </w:rPr>
        <w:t>s</w:t>
      </w:r>
      <w:r w:rsidR="00BF1F21" w:rsidRPr="00F8150B">
        <w:rPr>
          <w:sz w:val="20"/>
          <w:szCs w:val="20"/>
        </w:rPr>
        <w:t xml:space="preserve">) </w:t>
      </w:r>
      <w:r w:rsidR="00C540D3" w:rsidRPr="00F8150B">
        <w:rPr>
          <w:sz w:val="20"/>
          <w:szCs w:val="20"/>
        </w:rPr>
        <w:t xml:space="preserve">or </w:t>
      </w:r>
      <w:r w:rsidR="00BF1F21" w:rsidRPr="00F8150B">
        <w:rPr>
          <w:sz w:val="20"/>
          <w:szCs w:val="20"/>
        </w:rPr>
        <w:t xml:space="preserve">behaviors (individuals who engage in high-risk recreational behaviors regularly, individuals who are </w:t>
      </w:r>
      <w:r w:rsidR="00C540D3" w:rsidRPr="00F8150B">
        <w:rPr>
          <w:sz w:val="20"/>
          <w:szCs w:val="20"/>
        </w:rPr>
        <w:t xml:space="preserve">constantly </w:t>
      </w:r>
      <w:r w:rsidR="00BF1F21" w:rsidRPr="00F8150B">
        <w:rPr>
          <w:sz w:val="20"/>
          <w:szCs w:val="20"/>
        </w:rPr>
        <w:t xml:space="preserve">worried </w:t>
      </w:r>
      <w:r w:rsidR="00C540D3" w:rsidRPr="00F8150B">
        <w:rPr>
          <w:sz w:val="20"/>
          <w:szCs w:val="20"/>
        </w:rPr>
        <w:t>about</w:t>
      </w:r>
      <w:r w:rsidR="00BF1F21" w:rsidRPr="00F8150B">
        <w:rPr>
          <w:sz w:val="20"/>
          <w:szCs w:val="20"/>
        </w:rPr>
        <w:t xml:space="preserve"> getting infected </w:t>
      </w:r>
      <w:r w:rsidR="00C65505" w:rsidRPr="00F8150B">
        <w:rPr>
          <w:sz w:val="20"/>
          <w:szCs w:val="20"/>
        </w:rPr>
        <w:t>[</w:t>
      </w:r>
      <w:r w:rsidR="00BF1F21" w:rsidRPr="00F8150B">
        <w:rPr>
          <w:sz w:val="20"/>
          <w:szCs w:val="20"/>
        </w:rPr>
        <w:t>e</w:t>
      </w:r>
      <w:r w:rsidR="008C7FE3" w:rsidRPr="00F8150B">
        <w:rPr>
          <w:sz w:val="20"/>
          <w:szCs w:val="20"/>
        </w:rPr>
        <w:t>.</w:t>
      </w:r>
      <w:r w:rsidR="00BF1F21" w:rsidRPr="00F8150B">
        <w:rPr>
          <w:sz w:val="20"/>
          <w:szCs w:val="20"/>
        </w:rPr>
        <w:t>g</w:t>
      </w:r>
      <w:r w:rsidR="008C7FE3" w:rsidRPr="00F8150B">
        <w:rPr>
          <w:sz w:val="20"/>
          <w:szCs w:val="20"/>
        </w:rPr>
        <w:t>.</w:t>
      </w:r>
      <w:r w:rsidR="00BF1F21" w:rsidRPr="00F8150B">
        <w:rPr>
          <w:sz w:val="20"/>
          <w:szCs w:val="20"/>
        </w:rPr>
        <w:t xml:space="preserve"> mysophobia</w:t>
      </w:r>
      <w:r w:rsidR="00C65505" w:rsidRPr="00F8150B">
        <w:rPr>
          <w:sz w:val="20"/>
          <w:szCs w:val="20"/>
        </w:rPr>
        <w:t>]</w:t>
      </w:r>
      <w:r w:rsidR="00BF1F21" w:rsidRPr="00F8150B">
        <w:rPr>
          <w:sz w:val="20"/>
          <w:szCs w:val="20"/>
        </w:rPr>
        <w:t xml:space="preserve">, </w:t>
      </w:r>
      <w:r w:rsidR="00C540D3" w:rsidRPr="00F8150B">
        <w:rPr>
          <w:sz w:val="20"/>
          <w:szCs w:val="20"/>
        </w:rPr>
        <w:t xml:space="preserve">individuals travelling </w:t>
      </w:r>
      <w:r w:rsidR="00BF1F21" w:rsidRPr="00F8150B">
        <w:rPr>
          <w:sz w:val="20"/>
          <w:szCs w:val="20"/>
        </w:rPr>
        <w:t>oversea</w:t>
      </w:r>
      <w:r w:rsidR="00C540D3" w:rsidRPr="00F8150B">
        <w:rPr>
          <w:sz w:val="20"/>
          <w:szCs w:val="20"/>
        </w:rPr>
        <w:t>s</w:t>
      </w:r>
      <w:r w:rsidR="00BF1F21" w:rsidRPr="00F8150B">
        <w:rPr>
          <w:sz w:val="20"/>
          <w:szCs w:val="20"/>
        </w:rPr>
        <w:t xml:space="preserve">, etc.). </w:t>
      </w:r>
      <w:r w:rsidR="00C540D3" w:rsidRPr="00F8150B">
        <w:rPr>
          <w:sz w:val="20"/>
          <w:szCs w:val="20"/>
        </w:rPr>
        <w:t>Asymptomatic individuals getting</w:t>
      </w:r>
      <w:r w:rsidR="00BF1F21" w:rsidRPr="00F8150B">
        <w:rPr>
          <w:sz w:val="20"/>
          <w:szCs w:val="20"/>
        </w:rPr>
        <w:t xml:space="preserve"> test</w:t>
      </w:r>
      <w:r w:rsidR="00C540D3" w:rsidRPr="00F8150B">
        <w:rPr>
          <w:sz w:val="20"/>
          <w:szCs w:val="20"/>
        </w:rPr>
        <w:t>ed for such reasons would not serve as a representative</w:t>
      </w:r>
      <w:r w:rsidR="00BF1F21" w:rsidRPr="00F8150B">
        <w:rPr>
          <w:sz w:val="20"/>
          <w:szCs w:val="20"/>
        </w:rPr>
        <w:t xml:space="preserve"> sample of the source population</w:t>
      </w:r>
      <w:r w:rsidR="005213CC" w:rsidRPr="00F8150B">
        <w:rPr>
          <w:sz w:val="20"/>
          <w:szCs w:val="20"/>
        </w:rPr>
        <w:t xml:space="preserve"> that gave rise to the cases</w:t>
      </w:r>
      <w:r w:rsidR="00BF1F21" w:rsidRPr="00F8150B">
        <w:rPr>
          <w:sz w:val="20"/>
          <w:szCs w:val="20"/>
        </w:rPr>
        <w:t xml:space="preserve">. </w:t>
      </w:r>
      <w:r w:rsidR="00914482" w:rsidRPr="00F8150B">
        <w:rPr>
          <w:sz w:val="20"/>
          <w:szCs w:val="20"/>
        </w:rPr>
        <w:t xml:space="preserve">The final option was </w:t>
      </w:r>
      <w:r w:rsidR="00334F5C">
        <w:rPr>
          <w:sz w:val="20"/>
          <w:szCs w:val="20"/>
        </w:rPr>
        <w:t xml:space="preserve">to have traditional </w:t>
      </w:r>
      <w:r w:rsidR="007B2CF8" w:rsidRPr="00F8150B">
        <w:rPr>
          <w:sz w:val="20"/>
          <w:szCs w:val="20"/>
        </w:rPr>
        <w:t xml:space="preserve">hospital controls </w:t>
      </w:r>
      <w:r w:rsidR="00567D77" w:rsidRPr="00F8150B">
        <w:rPr>
          <w:sz w:val="20"/>
          <w:szCs w:val="20"/>
        </w:rPr>
        <w:t xml:space="preserve">who visit </w:t>
      </w:r>
      <w:r w:rsidR="0067037E" w:rsidRPr="00F8150B">
        <w:rPr>
          <w:sz w:val="20"/>
          <w:szCs w:val="20"/>
        </w:rPr>
        <w:t>other</w:t>
      </w:r>
      <w:r w:rsidR="00567D77" w:rsidRPr="00F8150B">
        <w:rPr>
          <w:sz w:val="20"/>
          <w:szCs w:val="20"/>
        </w:rPr>
        <w:t xml:space="preserve"> departments</w:t>
      </w:r>
      <w:r w:rsidR="0067037E" w:rsidRPr="00F8150B">
        <w:rPr>
          <w:sz w:val="20"/>
          <w:szCs w:val="20"/>
        </w:rPr>
        <w:t xml:space="preserve"> such as surgery and orthopedics</w:t>
      </w:r>
      <w:r w:rsidR="00167AEB" w:rsidRPr="00F8150B">
        <w:rPr>
          <w:sz w:val="20"/>
          <w:szCs w:val="20"/>
        </w:rPr>
        <w:t xml:space="preserve">. However, </w:t>
      </w:r>
      <w:r w:rsidR="008E26BE" w:rsidRPr="00F8150B">
        <w:rPr>
          <w:sz w:val="20"/>
          <w:szCs w:val="20"/>
        </w:rPr>
        <w:t xml:space="preserve">these </w:t>
      </w:r>
      <w:r w:rsidR="009764F0" w:rsidRPr="00F8150B">
        <w:rPr>
          <w:sz w:val="20"/>
          <w:szCs w:val="20"/>
        </w:rPr>
        <w:t xml:space="preserve">would not be appropriate since these individuals are </w:t>
      </w:r>
      <w:r w:rsidR="00E52D47">
        <w:rPr>
          <w:sz w:val="20"/>
          <w:szCs w:val="20"/>
        </w:rPr>
        <w:t xml:space="preserve">quite </w:t>
      </w:r>
      <w:r w:rsidR="009764F0" w:rsidRPr="00F8150B">
        <w:rPr>
          <w:sz w:val="20"/>
          <w:szCs w:val="20"/>
        </w:rPr>
        <w:t>older</w:t>
      </w:r>
      <w:r w:rsidR="00C65505" w:rsidRPr="00F8150B">
        <w:rPr>
          <w:sz w:val="20"/>
          <w:szCs w:val="20"/>
        </w:rPr>
        <w:t xml:space="preserve"> on average</w:t>
      </w:r>
      <w:r w:rsidR="009764F0" w:rsidRPr="00F8150B">
        <w:rPr>
          <w:sz w:val="20"/>
          <w:szCs w:val="20"/>
        </w:rPr>
        <w:t xml:space="preserve"> and</w:t>
      </w:r>
      <w:r w:rsidR="002A77DD">
        <w:rPr>
          <w:sz w:val="20"/>
          <w:szCs w:val="20"/>
        </w:rPr>
        <w:t xml:space="preserve"> have a</w:t>
      </w:r>
      <w:r w:rsidR="009764F0" w:rsidRPr="00F8150B">
        <w:rPr>
          <w:sz w:val="20"/>
          <w:szCs w:val="20"/>
        </w:rPr>
        <w:t xml:space="preserve"> very</w:t>
      </w:r>
      <w:r w:rsidR="00E27BCB">
        <w:rPr>
          <w:sz w:val="20"/>
          <w:szCs w:val="20"/>
        </w:rPr>
        <w:t xml:space="preserve"> skewed distribution for the</w:t>
      </w:r>
      <w:r w:rsidR="009764F0" w:rsidRPr="00F8150B">
        <w:rPr>
          <w:sz w:val="20"/>
          <w:szCs w:val="20"/>
        </w:rPr>
        <w:t xml:space="preserve"> factors that we are</w:t>
      </w:r>
      <w:r w:rsidR="00C65505" w:rsidRPr="00F8150B">
        <w:rPr>
          <w:sz w:val="20"/>
          <w:szCs w:val="20"/>
        </w:rPr>
        <w:t xml:space="preserve"> and are not</w:t>
      </w:r>
      <w:r w:rsidR="009764F0" w:rsidRPr="00F8150B">
        <w:rPr>
          <w:sz w:val="20"/>
          <w:szCs w:val="20"/>
        </w:rPr>
        <w:t xml:space="preserve"> interested in</w:t>
      </w:r>
      <w:r w:rsidR="00C65505" w:rsidRPr="00F8150B">
        <w:rPr>
          <w:sz w:val="20"/>
          <w:szCs w:val="20"/>
        </w:rPr>
        <w:t>,</w:t>
      </w:r>
      <w:r w:rsidR="009764F0" w:rsidRPr="00F8150B">
        <w:rPr>
          <w:sz w:val="20"/>
          <w:szCs w:val="20"/>
        </w:rPr>
        <w:t xml:space="preserve"> including potential confounding</w:t>
      </w:r>
      <w:r w:rsidR="00C65505" w:rsidRPr="00F8150B">
        <w:rPr>
          <w:sz w:val="20"/>
          <w:szCs w:val="20"/>
        </w:rPr>
        <w:t xml:space="preserve"> factors.</w:t>
      </w:r>
      <w:r w:rsidR="009764F0" w:rsidRPr="00F8150B">
        <w:rPr>
          <w:sz w:val="20"/>
          <w:szCs w:val="20"/>
        </w:rPr>
        <w:t xml:space="preserve"> </w:t>
      </w:r>
      <w:r w:rsidR="00C65505" w:rsidRPr="00F8150B">
        <w:rPr>
          <w:sz w:val="20"/>
          <w:szCs w:val="20"/>
        </w:rPr>
        <w:t>A</w:t>
      </w:r>
      <w:r w:rsidR="009764F0" w:rsidRPr="00F8150B">
        <w:rPr>
          <w:sz w:val="20"/>
          <w:szCs w:val="20"/>
        </w:rPr>
        <w:t>lso</w:t>
      </w:r>
      <w:r w:rsidR="00C65505" w:rsidRPr="00F8150B">
        <w:rPr>
          <w:sz w:val="20"/>
          <w:szCs w:val="20"/>
        </w:rPr>
        <w:t>,</w:t>
      </w:r>
      <w:r w:rsidR="009764F0" w:rsidRPr="00F8150B">
        <w:rPr>
          <w:sz w:val="20"/>
          <w:szCs w:val="20"/>
        </w:rPr>
        <w:t xml:space="preserve"> there </w:t>
      </w:r>
      <w:r w:rsidR="00C65505" w:rsidRPr="00F8150B">
        <w:rPr>
          <w:sz w:val="20"/>
          <w:szCs w:val="20"/>
        </w:rPr>
        <w:t xml:space="preserve">are </w:t>
      </w:r>
      <w:r w:rsidR="009764F0" w:rsidRPr="00F8150B">
        <w:rPr>
          <w:sz w:val="20"/>
          <w:szCs w:val="20"/>
        </w:rPr>
        <w:t xml:space="preserve">no such departments in many of </w:t>
      </w:r>
      <w:r w:rsidR="00C65505" w:rsidRPr="00F8150B">
        <w:rPr>
          <w:sz w:val="20"/>
          <w:szCs w:val="20"/>
        </w:rPr>
        <w:t xml:space="preserve">our </w:t>
      </w:r>
      <w:r w:rsidR="009764F0" w:rsidRPr="00F8150B">
        <w:rPr>
          <w:sz w:val="20"/>
          <w:szCs w:val="20"/>
        </w:rPr>
        <w:t>study sites as they are small clinics.</w:t>
      </w:r>
      <w:r w:rsidR="00167AEB" w:rsidRPr="00F8150B">
        <w:rPr>
          <w:sz w:val="20"/>
          <w:szCs w:val="20"/>
        </w:rPr>
        <w:t xml:space="preserve"> </w:t>
      </w:r>
      <w:r w:rsidR="00BF1F21" w:rsidRPr="00F8150B">
        <w:rPr>
          <w:sz w:val="20"/>
          <w:szCs w:val="20"/>
        </w:rPr>
        <w:t>O</w:t>
      </w:r>
      <w:r w:rsidR="00651B5E" w:rsidRPr="00F8150B">
        <w:rPr>
          <w:sz w:val="20"/>
          <w:szCs w:val="20"/>
        </w:rPr>
        <w:t xml:space="preserve">ften, </w:t>
      </w:r>
      <w:r w:rsidR="00BF1F21" w:rsidRPr="00F8150B">
        <w:rPr>
          <w:sz w:val="20"/>
          <w:szCs w:val="20"/>
        </w:rPr>
        <w:t xml:space="preserve">it </w:t>
      </w:r>
      <w:r w:rsidR="00651B5E" w:rsidRPr="00F8150B">
        <w:rPr>
          <w:sz w:val="20"/>
          <w:szCs w:val="20"/>
        </w:rPr>
        <w:t xml:space="preserve">can be </w:t>
      </w:r>
      <w:r w:rsidR="00B140B0" w:rsidRPr="00F8150B">
        <w:rPr>
          <w:sz w:val="20"/>
          <w:szCs w:val="20"/>
        </w:rPr>
        <w:t xml:space="preserve">very </w:t>
      </w:r>
      <w:r w:rsidR="00BF1F21" w:rsidRPr="00F8150B">
        <w:rPr>
          <w:sz w:val="20"/>
          <w:szCs w:val="20"/>
        </w:rPr>
        <w:t>challenging to match the</w:t>
      </w:r>
      <w:r w:rsidR="00651B5E" w:rsidRPr="00F8150B">
        <w:rPr>
          <w:sz w:val="20"/>
          <w:szCs w:val="20"/>
        </w:rPr>
        <w:t xml:space="preserve"> traits of</w:t>
      </w:r>
      <w:r w:rsidR="00BF1F21" w:rsidRPr="00F8150B">
        <w:rPr>
          <w:sz w:val="20"/>
          <w:szCs w:val="20"/>
        </w:rPr>
        <w:t xml:space="preserve"> cases</w:t>
      </w:r>
      <w:r w:rsidR="00651B5E" w:rsidRPr="00F8150B">
        <w:rPr>
          <w:sz w:val="20"/>
          <w:szCs w:val="20"/>
        </w:rPr>
        <w:t xml:space="preserve"> with controls</w:t>
      </w:r>
      <w:r w:rsidR="00BF1F21" w:rsidRPr="00F8150B">
        <w:rPr>
          <w:sz w:val="20"/>
          <w:szCs w:val="20"/>
        </w:rPr>
        <w:t xml:space="preserve"> </w:t>
      </w:r>
      <w:r w:rsidR="004E5893" w:rsidRPr="00F8150B">
        <w:rPr>
          <w:sz w:val="20"/>
          <w:szCs w:val="20"/>
        </w:rPr>
        <w:t xml:space="preserve">in </w:t>
      </w:r>
      <w:r w:rsidR="00651B5E" w:rsidRPr="00F8150B">
        <w:rPr>
          <w:sz w:val="20"/>
          <w:szCs w:val="20"/>
        </w:rPr>
        <w:t xml:space="preserve">a </w:t>
      </w:r>
      <w:r w:rsidR="004E5893" w:rsidRPr="00F8150B">
        <w:rPr>
          <w:sz w:val="20"/>
          <w:szCs w:val="20"/>
        </w:rPr>
        <w:t>case-control study</w:t>
      </w:r>
      <w:r w:rsidR="00F57C70" w:rsidRPr="00F8150B">
        <w:rPr>
          <w:sz w:val="20"/>
          <w:szCs w:val="20"/>
        </w:rPr>
        <w:t>.</w:t>
      </w:r>
      <w:r w:rsidR="005831DF" w:rsidRPr="00F8150B">
        <w:rPr>
          <w:sz w:val="20"/>
          <w:szCs w:val="20"/>
          <w:vertAlign w:val="superscript"/>
        </w:rPr>
        <w:t>6</w:t>
      </w:r>
      <w:r w:rsidR="00BF1F21" w:rsidRPr="00F8150B">
        <w:rPr>
          <w:sz w:val="20"/>
          <w:szCs w:val="20"/>
        </w:rPr>
        <w:t xml:space="preserve"> </w:t>
      </w:r>
      <w:r w:rsidR="00651B5E" w:rsidRPr="00F8150B">
        <w:rPr>
          <w:sz w:val="20"/>
          <w:szCs w:val="20"/>
        </w:rPr>
        <w:t>W</w:t>
      </w:r>
      <w:r w:rsidR="00BF1F21" w:rsidRPr="00F8150B">
        <w:rPr>
          <w:sz w:val="20"/>
          <w:szCs w:val="20"/>
        </w:rPr>
        <w:t xml:space="preserve">e </w:t>
      </w:r>
      <w:r w:rsidR="00651B5E" w:rsidRPr="00F8150B">
        <w:rPr>
          <w:sz w:val="20"/>
          <w:szCs w:val="20"/>
        </w:rPr>
        <w:t xml:space="preserve">concluded </w:t>
      </w:r>
      <w:r w:rsidR="00BF1F21" w:rsidRPr="00F8150B">
        <w:rPr>
          <w:sz w:val="20"/>
          <w:szCs w:val="20"/>
        </w:rPr>
        <w:t xml:space="preserve">that the </w:t>
      </w:r>
      <w:r w:rsidR="004B5BB4">
        <w:rPr>
          <w:sz w:val="20"/>
          <w:szCs w:val="20"/>
        </w:rPr>
        <w:t>baseline</w:t>
      </w:r>
      <w:r w:rsidR="00BF1F21" w:rsidRPr="00F8150B">
        <w:rPr>
          <w:sz w:val="20"/>
          <w:szCs w:val="20"/>
        </w:rPr>
        <w:t xml:space="preserve"> and </w:t>
      </w:r>
      <w:r w:rsidR="00651B5E" w:rsidRPr="00F8150B">
        <w:rPr>
          <w:sz w:val="20"/>
          <w:szCs w:val="20"/>
        </w:rPr>
        <w:t xml:space="preserve">demographic </w:t>
      </w:r>
      <w:r w:rsidR="00BF1F21" w:rsidRPr="00F8150B">
        <w:rPr>
          <w:sz w:val="20"/>
          <w:szCs w:val="20"/>
        </w:rPr>
        <w:t xml:space="preserve">traits </w:t>
      </w:r>
      <w:r w:rsidR="00651B5E" w:rsidRPr="00F8150B">
        <w:rPr>
          <w:sz w:val="20"/>
          <w:szCs w:val="20"/>
        </w:rPr>
        <w:t>among cases and controls would be most similar</w:t>
      </w:r>
      <w:r w:rsidR="00731EE1">
        <w:rPr>
          <w:sz w:val="20"/>
          <w:szCs w:val="20"/>
        </w:rPr>
        <w:t xml:space="preserve"> with a test-negative approach,</w:t>
      </w:r>
      <w:r w:rsidR="00BF1F21" w:rsidRPr="00F8150B">
        <w:rPr>
          <w:sz w:val="20"/>
          <w:szCs w:val="20"/>
        </w:rPr>
        <w:t xml:space="preserve"> </w:t>
      </w:r>
      <w:r w:rsidR="00757228" w:rsidRPr="00F8150B">
        <w:rPr>
          <w:sz w:val="20"/>
          <w:szCs w:val="20"/>
        </w:rPr>
        <w:t>as</w:t>
      </w:r>
      <w:r w:rsidR="00BF1F21" w:rsidRPr="00F8150B">
        <w:rPr>
          <w:sz w:val="20"/>
          <w:szCs w:val="20"/>
        </w:rPr>
        <w:t xml:space="preserve"> </w:t>
      </w:r>
      <w:r w:rsidR="001C0E0C">
        <w:rPr>
          <w:sz w:val="20"/>
          <w:szCs w:val="20"/>
        </w:rPr>
        <w:t>the two groups</w:t>
      </w:r>
      <w:r w:rsidR="00BF1F21" w:rsidRPr="00F8150B">
        <w:rPr>
          <w:sz w:val="20"/>
          <w:szCs w:val="20"/>
        </w:rPr>
        <w:t xml:space="preserve"> </w:t>
      </w:r>
      <w:r w:rsidR="001C0E0C">
        <w:rPr>
          <w:sz w:val="20"/>
          <w:szCs w:val="20"/>
        </w:rPr>
        <w:t>would be</w:t>
      </w:r>
      <w:r w:rsidR="00651B5E" w:rsidRPr="00F8150B">
        <w:rPr>
          <w:sz w:val="20"/>
          <w:szCs w:val="20"/>
        </w:rPr>
        <w:t xml:space="preserve"> sourced from those presenting to</w:t>
      </w:r>
      <w:r w:rsidR="00BF1F21" w:rsidRPr="00F8150B">
        <w:rPr>
          <w:sz w:val="20"/>
          <w:szCs w:val="20"/>
        </w:rPr>
        <w:t xml:space="preserve"> the same medical facilities for testing</w:t>
      </w:r>
      <w:r w:rsidR="00F827CD" w:rsidRPr="00F8150B">
        <w:rPr>
          <w:sz w:val="20"/>
          <w:szCs w:val="20"/>
        </w:rPr>
        <w:t xml:space="preserve"> (e</w:t>
      </w:r>
      <w:r w:rsidR="008C7FE3" w:rsidRPr="00F8150B">
        <w:rPr>
          <w:sz w:val="20"/>
          <w:szCs w:val="20"/>
        </w:rPr>
        <w:t>.</w:t>
      </w:r>
      <w:r w:rsidR="00F827CD" w:rsidRPr="00F8150B">
        <w:rPr>
          <w:sz w:val="20"/>
          <w:szCs w:val="20"/>
        </w:rPr>
        <w:t>g</w:t>
      </w:r>
      <w:r w:rsidR="008C7FE3" w:rsidRPr="00F8150B">
        <w:rPr>
          <w:sz w:val="20"/>
          <w:szCs w:val="20"/>
        </w:rPr>
        <w:t>.</w:t>
      </w:r>
      <w:r w:rsidR="00F827CD" w:rsidRPr="00F8150B">
        <w:rPr>
          <w:sz w:val="20"/>
          <w:szCs w:val="20"/>
        </w:rPr>
        <w:t xml:space="preserve"> health</w:t>
      </w:r>
      <w:r w:rsidR="006001E4" w:rsidRPr="00F8150B">
        <w:rPr>
          <w:sz w:val="20"/>
          <w:szCs w:val="20"/>
        </w:rPr>
        <w:t>-</w:t>
      </w:r>
      <w:r w:rsidR="00F827CD" w:rsidRPr="00F8150B">
        <w:rPr>
          <w:sz w:val="20"/>
          <w:szCs w:val="20"/>
        </w:rPr>
        <w:t>seeking behaviors)</w:t>
      </w:r>
      <w:r w:rsidR="00BC5F79">
        <w:rPr>
          <w:sz w:val="20"/>
          <w:szCs w:val="20"/>
        </w:rPr>
        <w:t>—</w:t>
      </w:r>
      <w:r w:rsidR="00BF1F21" w:rsidRPr="00F8150B">
        <w:rPr>
          <w:sz w:val="20"/>
          <w:szCs w:val="20"/>
        </w:rPr>
        <w:t xml:space="preserve">and as long as </w:t>
      </w:r>
      <w:r w:rsidR="00651B5E" w:rsidRPr="00F8150B">
        <w:rPr>
          <w:sz w:val="20"/>
          <w:szCs w:val="20"/>
        </w:rPr>
        <w:t>participants complete the</w:t>
      </w:r>
      <w:r w:rsidR="00BF1F21" w:rsidRPr="00F8150B">
        <w:rPr>
          <w:sz w:val="20"/>
          <w:szCs w:val="20"/>
        </w:rPr>
        <w:t xml:space="preserve"> questionnaire before </w:t>
      </w:r>
      <w:r w:rsidR="00651B5E" w:rsidRPr="00F8150B">
        <w:rPr>
          <w:sz w:val="20"/>
          <w:szCs w:val="20"/>
        </w:rPr>
        <w:t xml:space="preserve">receiving </w:t>
      </w:r>
      <w:r w:rsidR="00BF1F21" w:rsidRPr="00F8150B">
        <w:rPr>
          <w:sz w:val="20"/>
          <w:szCs w:val="20"/>
        </w:rPr>
        <w:t>the</w:t>
      </w:r>
      <w:r w:rsidR="00651B5E" w:rsidRPr="00F8150B">
        <w:rPr>
          <w:sz w:val="20"/>
          <w:szCs w:val="20"/>
        </w:rPr>
        <w:t>ir</w:t>
      </w:r>
      <w:r w:rsidR="00BF1F21" w:rsidRPr="00F8150B">
        <w:rPr>
          <w:sz w:val="20"/>
          <w:szCs w:val="20"/>
        </w:rPr>
        <w:t xml:space="preserve"> test results, the influence of social desirability bias should be minimal. </w:t>
      </w:r>
      <w:r w:rsidR="00737403" w:rsidRPr="00F8150B">
        <w:rPr>
          <w:sz w:val="20"/>
          <w:szCs w:val="20"/>
        </w:rPr>
        <w:t xml:space="preserve">Also, </w:t>
      </w:r>
      <w:r w:rsidR="005736E1" w:rsidRPr="00F8150B">
        <w:rPr>
          <w:sz w:val="20"/>
          <w:szCs w:val="20"/>
        </w:rPr>
        <w:t>if</w:t>
      </w:r>
      <w:r w:rsidR="00EE52DE" w:rsidRPr="00F8150B">
        <w:rPr>
          <w:sz w:val="20"/>
          <w:szCs w:val="20"/>
        </w:rPr>
        <w:t xml:space="preserve"> </w:t>
      </w:r>
      <w:r w:rsidR="00FB1D01" w:rsidRPr="00F8150B">
        <w:rPr>
          <w:sz w:val="20"/>
          <w:szCs w:val="20"/>
        </w:rPr>
        <w:t>control</w:t>
      </w:r>
      <w:r w:rsidR="00EE52DE" w:rsidRPr="00F8150B">
        <w:rPr>
          <w:sz w:val="20"/>
          <w:szCs w:val="20"/>
        </w:rPr>
        <w:t>s</w:t>
      </w:r>
      <w:r w:rsidR="00FB1D01" w:rsidRPr="00F8150B">
        <w:rPr>
          <w:sz w:val="20"/>
          <w:szCs w:val="20"/>
        </w:rPr>
        <w:t xml:space="preserve"> </w:t>
      </w:r>
      <w:r w:rsidR="008007CC">
        <w:rPr>
          <w:sz w:val="20"/>
          <w:szCs w:val="20"/>
        </w:rPr>
        <w:t>were</w:t>
      </w:r>
      <w:r w:rsidR="000D217A" w:rsidRPr="00F8150B">
        <w:rPr>
          <w:sz w:val="20"/>
          <w:szCs w:val="20"/>
        </w:rPr>
        <w:t xml:space="preserve"> </w:t>
      </w:r>
      <w:r w:rsidR="00FB1D01" w:rsidRPr="00F8150B">
        <w:rPr>
          <w:sz w:val="20"/>
          <w:szCs w:val="20"/>
        </w:rPr>
        <w:t>infected with other viruses due to similar exposures</w:t>
      </w:r>
      <w:r w:rsidR="00CB1750" w:rsidRPr="00F8150B">
        <w:rPr>
          <w:sz w:val="20"/>
          <w:szCs w:val="20"/>
        </w:rPr>
        <w:t xml:space="preserve">, </w:t>
      </w:r>
      <w:r w:rsidR="00617957" w:rsidRPr="00F8150B">
        <w:rPr>
          <w:sz w:val="20"/>
          <w:szCs w:val="20"/>
        </w:rPr>
        <w:t xml:space="preserve">the </w:t>
      </w:r>
      <w:r w:rsidR="007605A8" w:rsidRPr="00F8150B">
        <w:rPr>
          <w:sz w:val="20"/>
          <w:szCs w:val="20"/>
        </w:rPr>
        <w:t>odds ratio</w:t>
      </w:r>
      <w:r w:rsidR="00617957" w:rsidRPr="00F8150B">
        <w:rPr>
          <w:sz w:val="20"/>
          <w:szCs w:val="20"/>
        </w:rPr>
        <w:t xml:space="preserve"> for SARS-CoV-2 infection</w:t>
      </w:r>
      <w:r w:rsidR="00CC4306" w:rsidRPr="00F8150B">
        <w:rPr>
          <w:sz w:val="20"/>
          <w:szCs w:val="20"/>
        </w:rPr>
        <w:t xml:space="preserve"> would be </w:t>
      </w:r>
      <w:r w:rsidR="005831DF" w:rsidRPr="00F8150B">
        <w:rPr>
          <w:sz w:val="20"/>
          <w:szCs w:val="20"/>
        </w:rPr>
        <w:t xml:space="preserve">an </w:t>
      </w:r>
      <w:r w:rsidR="00CC4306" w:rsidRPr="00F8150B">
        <w:rPr>
          <w:sz w:val="20"/>
          <w:szCs w:val="20"/>
        </w:rPr>
        <w:t>underestimat</w:t>
      </w:r>
      <w:r w:rsidR="00A715B1" w:rsidRPr="00F8150B">
        <w:rPr>
          <w:sz w:val="20"/>
          <w:szCs w:val="20"/>
        </w:rPr>
        <w:t>e of the true association</w:t>
      </w:r>
      <w:r w:rsidR="00FA70C8" w:rsidRPr="00F8150B">
        <w:rPr>
          <w:sz w:val="20"/>
          <w:szCs w:val="20"/>
        </w:rPr>
        <w:t xml:space="preserve">. </w:t>
      </w:r>
      <w:r w:rsidR="008025F7" w:rsidRPr="00F8150B">
        <w:rPr>
          <w:sz w:val="20"/>
          <w:szCs w:val="20"/>
        </w:rPr>
        <w:t>In other words,</w:t>
      </w:r>
      <w:r w:rsidR="00604EEC" w:rsidRPr="00F8150B">
        <w:rPr>
          <w:sz w:val="20"/>
          <w:szCs w:val="20"/>
        </w:rPr>
        <w:t xml:space="preserve"> our design </w:t>
      </w:r>
      <w:r w:rsidR="00594564" w:rsidRPr="00F8150B">
        <w:rPr>
          <w:sz w:val="20"/>
          <w:szCs w:val="20"/>
        </w:rPr>
        <w:t>would</w:t>
      </w:r>
      <w:r w:rsidR="00604EEC" w:rsidRPr="00F8150B">
        <w:rPr>
          <w:sz w:val="20"/>
          <w:szCs w:val="20"/>
        </w:rPr>
        <w:t xml:space="preserve"> detect differences in magnitude of a particular risk factor or risk factors that would be specific for COVID-19.</w:t>
      </w:r>
      <w:r w:rsidR="00F40F4D" w:rsidRPr="00F8150B">
        <w:rPr>
          <w:sz w:val="20"/>
          <w:szCs w:val="20"/>
        </w:rPr>
        <w:t xml:space="preserve"> </w:t>
      </w:r>
      <w:r w:rsidR="00531F89" w:rsidRPr="00F8150B">
        <w:rPr>
          <w:sz w:val="20"/>
          <w:szCs w:val="20"/>
        </w:rPr>
        <w:t xml:space="preserve">In fact, even though many respiratory pathogens (influenza virus, </w:t>
      </w:r>
      <w:r w:rsidR="00531F89" w:rsidRPr="00F8150B">
        <w:rPr>
          <w:i/>
          <w:iCs/>
          <w:sz w:val="20"/>
          <w:szCs w:val="20"/>
        </w:rPr>
        <w:t>Streptococcus pneumoniae</w:t>
      </w:r>
      <w:r w:rsidR="00531F89" w:rsidRPr="00F8150B">
        <w:rPr>
          <w:sz w:val="20"/>
          <w:szCs w:val="20"/>
        </w:rPr>
        <w:t xml:space="preserve">, etc.) were </w:t>
      </w:r>
      <w:r w:rsidR="001F43F0">
        <w:rPr>
          <w:sz w:val="20"/>
          <w:szCs w:val="20"/>
        </w:rPr>
        <w:t>present</w:t>
      </w:r>
      <w:r w:rsidR="00531F89" w:rsidRPr="00F8150B">
        <w:rPr>
          <w:sz w:val="20"/>
          <w:szCs w:val="20"/>
        </w:rPr>
        <w:t xml:space="preserve"> at extremely low levels during the study period, at least partially due to social and public health measures, we </w:t>
      </w:r>
      <w:r w:rsidR="00C73407">
        <w:rPr>
          <w:sz w:val="20"/>
          <w:szCs w:val="20"/>
        </w:rPr>
        <w:t xml:space="preserve">have continued to see repeated </w:t>
      </w:r>
      <w:r w:rsidR="00531F89" w:rsidRPr="00F8150B">
        <w:rPr>
          <w:sz w:val="20"/>
          <w:szCs w:val="20"/>
        </w:rPr>
        <w:t xml:space="preserve">SARS-CoV-2 epidemics. This suggests that SARS-CoV-2 has unique features that allow it to circulate even under strict public health and social measures. </w:t>
      </w:r>
      <w:r w:rsidR="00F0764B" w:rsidRPr="00F8150B">
        <w:rPr>
          <w:sz w:val="20"/>
          <w:szCs w:val="20"/>
        </w:rPr>
        <w:t>Finally,</w:t>
      </w:r>
      <w:r w:rsidR="008947E0" w:rsidRPr="00F8150B">
        <w:rPr>
          <w:sz w:val="20"/>
          <w:szCs w:val="20"/>
        </w:rPr>
        <w:t xml:space="preserve"> the</w:t>
      </w:r>
      <w:r w:rsidR="004C34CA" w:rsidRPr="00F8150B">
        <w:rPr>
          <w:sz w:val="20"/>
          <w:szCs w:val="20"/>
        </w:rPr>
        <w:t xml:space="preserve"> </w:t>
      </w:r>
      <w:r w:rsidR="00D33C1A" w:rsidRPr="00F8150B">
        <w:rPr>
          <w:sz w:val="20"/>
          <w:szCs w:val="20"/>
        </w:rPr>
        <w:t>threshold for testing was low for SARS-CoV-2 in Japan at the time of the study and</w:t>
      </w:r>
      <w:r w:rsidR="00EB010A">
        <w:rPr>
          <w:sz w:val="20"/>
          <w:szCs w:val="20"/>
        </w:rPr>
        <w:t xml:space="preserve"> having</w:t>
      </w:r>
      <w:r w:rsidR="00D33C1A" w:rsidRPr="00F8150B">
        <w:rPr>
          <w:sz w:val="20"/>
          <w:szCs w:val="20"/>
        </w:rPr>
        <w:t xml:space="preserve"> any one of </w:t>
      </w:r>
      <w:r w:rsidR="00537AE3">
        <w:rPr>
          <w:sz w:val="20"/>
          <w:szCs w:val="20"/>
        </w:rPr>
        <w:t xml:space="preserve">the </w:t>
      </w:r>
      <w:r w:rsidR="00897333">
        <w:rPr>
          <w:sz w:val="20"/>
          <w:szCs w:val="20"/>
        </w:rPr>
        <w:t>very</w:t>
      </w:r>
      <w:r w:rsidR="00D33C1A" w:rsidRPr="00F8150B">
        <w:rPr>
          <w:sz w:val="20"/>
          <w:szCs w:val="20"/>
        </w:rPr>
        <w:t xml:space="preserve"> broad </w:t>
      </w:r>
      <w:r w:rsidR="00897333">
        <w:rPr>
          <w:sz w:val="20"/>
          <w:szCs w:val="20"/>
        </w:rPr>
        <w:t>spectrum</w:t>
      </w:r>
      <w:r w:rsidR="00D33C1A" w:rsidRPr="00F8150B">
        <w:rPr>
          <w:sz w:val="20"/>
          <w:szCs w:val="20"/>
        </w:rPr>
        <w:t xml:space="preserve"> of </w:t>
      </w:r>
      <w:r w:rsidR="00982F66">
        <w:rPr>
          <w:sz w:val="20"/>
          <w:szCs w:val="20"/>
        </w:rPr>
        <w:t>signs/</w:t>
      </w:r>
      <w:r w:rsidR="00D33C1A" w:rsidRPr="00F8150B">
        <w:rPr>
          <w:sz w:val="20"/>
          <w:szCs w:val="20"/>
        </w:rPr>
        <w:t xml:space="preserve">symptoms would trigger testing and </w:t>
      </w:r>
      <w:r w:rsidR="001B21C5">
        <w:rPr>
          <w:sz w:val="20"/>
          <w:szCs w:val="20"/>
        </w:rPr>
        <w:t>hence</w:t>
      </w:r>
      <w:r w:rsidR="005831DF" w:rsidRPr="00F8150B">
        <w:rPr>
          <w:sz w:val="20"/>
          <w:szCs w:val="20"/>
        </w:rPr>
        <w:t xml:space="preserve"> </w:t>
      </w:r>
      <w:r w:rsidR="001B21C5">
        <w:rPr>
          <w:sz w:val="20"/>
          <w:szCs w:val="20"/>
        </w:rPr>
        <w:t>inclusion</w:t>
      </w:r>
      <w:r w:rsidR="00D33C1A" w:rsidRPr="00F8150B">
        <w:rPr>
          <w:sz w:val="20"/>
          <w:szCs w:val="20"/>
        </w:rPr>
        <w:t xml:space="preserve"> in the study, not just individuals with respiratory symptoms. </w:t>
      </w:r>
      <w:r w:rsidR="00BF1F21" w:rsidRPr="00F8150B">
        <w:rPr>
          <w:sz w:val="20"/>
          <w:szCs w:val="20"/>
        </w:rPr>
        <w:t xml:space="preserve">Therefore, </w:t>
      </w:r>
      <w:r w:rsidR="009C3A1A" w:rsidRPr="00F8150B">
        <w:rPr>
          <w:sz w:val="20"/>
          <w:szCs w:val="20"/>
        </w:rPr>
        <w:t xml:space="preserve">at the start of the investigation, </w:t>
      </w:r>
      <w:r w:rsidR="00BF1F21" w:rsidRPr="00F8150B">
        <w:rPr>
          <w:sz w:val="20"/>
          <w:szCs w:val="20"/>
        </w:rPr>
        <w:t>we expect</w:t>
      </w:r>
      <w:r w:rsidR="009C3A1A" w:rsidRPr="00F8150B">
        <w:rPr>
          <w:sz w:val="20"/>
          <w:szCs w:val="20"/>
        </w:rPr>
        <w:t>ed</w:t>
      </w:r>
      <w:r w:rsidR="00BF1F21" w:rsidRPr="00F8150B">
        <w:rPr>
          <w:sz w:val="20"/>
          <w:szCs w:val="20"/>
        </w:rPr>
        <w:t xml:space="preserve"> to </w:t>
      </w:r>
      <w:r w:rsidR="00B74FDE">
        <w:rPr>
          <w:sz w:val="20"/>
          <w:szCs w:val="20"/>
        </w:rPr>
        <w:t>identify</w:t>
      </w:r>
      <w:r w:rsidR="00BF1F21" w:rsidRPr="00F8150B">
        <w:rPr>
          <w:sz w:val="20"/>
          <w:szCs w:val="20"/>
        </w:rPr>
        <w:t xml:space="preserve"> at least some risk factors</w:t>
      </w:r>
      <w:r w:rsidR="0044403A" w:rsidRPr="00F8150B">
        <w:rPr>
          <w:sz w:val="20"/>
          <w:szCs w:val="20"/>
        </w:rPr>
        <w:t xml:space="preserve"> </w:t>
      </w:r>
      <w:r w:rsidR="00CC4306" w:rsidRPr="00F8150B">
        <w:rPr>
          <w:sz w:val="20"/>
          <w:szCs w:val="20"/>
        </w:rPr>
        <w:t xml:space="preserve">identified </w:t>
      </w:r>
      <w:r w:rsidR="0044403A" w:rsidRPr="00F8150B">
        <w:rPr>
          <w:sz w:val="20"/>
          <w:szCs w:val="20"/>
        </w:rPr>
        <w:t>in</w:t>
      </w:r>
      <w:r w:rsidR="00012E25" w:rsidRPr="00F8150B">
        <w:rPr>
          <w:sz w:val="20"/>
          <w:szCs w:val="20"/>
        </w:rPr>
        <w:t xml:space="preserve"> other stud</w:t>
      </w:r>
      <w:r w:rsidR="00CC4306" w:rsidRPr="00F8150B">
        <w:rPr>
          <w:sz w:val="20"/>
          <w:szCs w:val="20"/>
        </w:rPr>
        <w:t>ies that</w:t>
      </w:r>
      <w:r w:rsidR="00012E25" w:rsidRPr="00F8150B">
        <w:rPr>
          <w:sz w:val="20"/>
          <w:szCs w:val="20"/>
        </w:rPr>
        <w:t xml:space="preserve"> </w:t>
      </w:r>
      <w:r w:rsidR="00BF1F21" w:rsidRPr="00F8150B">
        <w:rPr>
          <w:sz w:val="20"/>
          <w:szCs w:val="20"/>
        </w:rPr>
        <w:t>utilize</w:t>
      </w:r>
      <w:r w:rsidR="008C2999" w:rsidRPr="00F8150B">
        <w:rPr>
          <w:sz w:val="20"/>
          <w:szCs w:val="20"/>
        </w:rPr>
        <w:t>d</w:t>
      </w:r>
      <w:r w:rsidR="00BF1F21" w:rsidRPr="00F8150B">
        <w:rPr>
          <w:sz w:val="20"/>
          <w:szCs w:val="20"/>
        </w:rPr>
        <w:t xml:space="preserve"> similar methods to elucidate risk factors</w:t>
      </w:r>
      <w:r w:rsidR="00F57C70" w:rsidRPr="00F8150B">
        <w:rPr>
          <w:sz w:val="20"/>
          <w:szCs w:val="20"/>
        </w:rPr>
        <w:t>.</w:t>
      </w:r>
      <w:r w:rsidR="005831DF" w:rsidRPr="00F8150B">
        <w:rPr>
          <w:sz w:val="20"/>
          <w:szCs w:val="20"/>
          <w:vertAlign w:val="superscript"/>
        </w:rPr>
        <w:t>7-9</w:t>
      </w:r>
    </w:p>
    <w:p w14:paraId="59B549AE" w14:textId="77777777" w:rsidR="00354462" w:rsidRPr="00F8150B" w:rsidRDefault="00354462" w:rsidP="00881EB8">
      <w:pPr>
        <w:contextualSpacing/>
        <w:rPr>
          <w:sz w:val="20"/>
          <w:szCs w:val="20"/>
        </w:rPr>
      </w:pPr>
    </w:p>
    <w:p w14:paraId="0352D291" w14:textId="7DFFCF01" w:rsidR="00881EB8" w:rsidRPr="00F8150B" w:rsidRDefault="00881EB8" w:rsidP="00881EB8">
      <w:pPr>
        <w:contextualSpacing/>
        <w:rPr>
          <w:sz w:val="20"/>
          <w:szCs w:val="20"/>
        </w:rPr>
      </w:pPr>
      <w:r w:rsidRPr="00F8150B">
        <w:rPr>
          <w:i/>
          <w:iCs/>
          <w:sz w:val="20"/>
          <w:szCs w:val="20"/>
        </w:rPr>
        <w:t>Sample size calculation</w:t>
      </w:r>
    </w:p>
    <w:p w14:paraId="61D01B1B" w14:textId="10801E93" w:rsidR="00141754" w:rsidRPr="00F8150B" w:rsidRDefault="00F222AD" w:rsidP="00881EB8">
      <w:pPr>
        <w:contextualSpacing/>
        <w:rPr>
          <w:i/>
          <w:iCs/>
          <w:sz w:val="20"/>
          <w:szCs w:val="20"/>
        </w:rPr>
      </w:pPr>
      <w:r w:rsidRPr="00F8150B">
        <w:rPr>
          <w:sz w:val="20"/>
          <w:szCs w:val="20"/>
        </w:rPr>
        <w:lastRenderedPageBreak/>
        <w:t>Assuming 10% positivity (based on data when the study was planned)</w:t>
      </w:r>
      <w:r w:rsidR="00F57C70" w:rsidRPr="00F8150B">
        <w:rPr>
          <w:sz w:val="20"/>
          <w:szCs w:val="20"/>
        </w:rPr>
        <w:t>,</w:t>
      </w:r>
      <w:r w:rsidR="005831DF" w:rsidRPr="00F8150B">
        <w:rPr>
          <w:sz w:val="20"/>
          <w:szCs w:val="20"/>
          <w:vertAlign w:val="superscript"/>
        </w:rPr>
        <w:t>8</w:t>
      </w:r>
      <w:r w:rsidRPr="00F8150B">
        <w:rPr>
          <w:sz w:val="20"/>
          <w:szCs w:val="20"/>
        </w:rPr>
        <w:t xml:space="preserve"> 30-50% of controls having the exposures of interest, a two-tailed significance level of 5%, and 80% power, enrollment of approximately 70-80 cases and 700-800 controls w</w:t>
      </w:r>
      <w:r w:rsidR="00F57C70" w:rsidRPr="00F8150B">
        <w:rPr>
          <w:sz w:val="20"/>
          <w:szCs w:val="20"/>
        </w:rPr>
        <w:t>as</w:t>
      </w:r>
      <w:r w:rsidRPr="00F8150B">
        <w:rPr>
          <w:sz w:val="20"/>
          <w:szCs w:val="20"/>
        </w:rPr>
        <w:t xml:space="preserve"> needed to detect a minimal odds ratio of 2. We planned to continue enrollment even after reaching this target to allow for sub-analysis and continued assessment of risk factors that may be time-varying.</w:t>
      </w:r>
    </w:p>
    <w:p w14:paraId="56D29F28" w14:textId="77777777" w:rsidR="00AD3FEC" w:rsidRPr="00F8150B" w:rsidRDefault="00AD3FEC" w:rsidP="00AD3FEC">
      <w:pPr>
        <w:pStyle w:val="NormalWeb"/>
      </w:pPr>
      <w:r w:rsidRPr="00F8150B">
        <w:rPr>
          <w:b/>
          <w:bCs/>
        </w:rPr>
        <w:t>References</w:t>
      </w:r>
    </w:p>
    <w:p w14:paraId="6930AF60" w14:textId="4DA9A661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680F90">
        <w:rPr>
          <w:sz w:val="20"/>
          <w:lang w:val="fr-FR"/>
        </w:rPr>
        <w:t xml:space="preserve">Dagan N, Barda N, Kepten E, et al. </w:t>
      </w:r>
      <w:r w:rsidRPr="00F1494D">
        <w:rPr>
          <w:sz w:val="20"/>
          <w:szCs w:val="20"/>
        </w:rPr>
        <w:t>BNT162b2 mRNA Covid-19 vaccine in a nationwide mass vaccination setting.</w:t>
      </w:r>
      <w:r w:rsidRPr="00F8150B">
        <w:rPr>
          <w:rStyle w:val="apple-converted-space"/>
          <w:sz w:val="20"/>
          <w:szCs w:val="20"/>
        </w:rPr>
        <w:t> </w:t>
      </w:r>
      <w:r w:rsidRPr="00680F90">
        <w:rPr>
          <w:i/>
          <w:iCs/>
          <w:sz w:val="20"/>
          <w:szCs w:val="20"/>
        </w:rPr>
        <w:t>N Engl J Med</w:t>
      </w:r>
      <w:r w:rsidR="00214A3B">
        <w:rPr>
          <w:sz w:val="20"/>
          <w:szCs w:val="20"/>
        </w:rPr>
        <w:t>.</w:t>
      </w:r>
      <w:r w:rsidRPr="00F8150B">
        <w:rPr>
          <w:sz w:val="20"/>
          <w:szCs w:val="20"/>
        </w:rPr>
        <w:t xml:space="preserve"> 2021;384:1412–</w:t>
      </w:r>
      <w:r w:rsidR="00214A3B">
        <w:rPr>
          <w:sz w:val="20"/>
          <w:szCs w:val="20"/>
        </w:rPr>
        <w:t>1</w:t>
      </w:r>
      <w:r w:rsidR="005831DF" w:rsidRPr="00F8150B">
        <w:rPr>
          <w:sz w:val="20"/>
          <w:szCs w:val="20"/>
        </w:rPr>
        <w:t>41</w:t>
      </w:r>
      <w:r w:rsidRPr="00F8150B">
        <w:rPr>
          <w:sz w:val="20"/>
          <w:szCs w:val="20"/>
        </w:rPr>
        <w:t>3.</w:t>
      </w:r>
    </w:p>
    <w:p w14:paraId="0BC4DAA8" w14:textId="761CA295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  <w:lang w:val="fr-FR"/>
        </w:rPr>
        <w:t xml:space="preserve">Dean NE, Hogan JW, Schnitzer ME. </w:t>
      </w:r>
      <w:r w:rsidRPr="00F8150B">
        <w:rPr>
          <w:sz w:val="20"/>
          <w:szCs w:val="20"/>
        </w:rPr>
        <w:t>Covid-19 vaccine effectiveness and the test-negative design.</w:t>
      </w:r>
      <w:r w:rsidRPr="00F8150B">
        <w:rPr>
          <w:rStyle w:val="apple-converted-space"/>
          <w:sz w:val="20"/>
          <w:szCs w:val="20"/>
        </w:rPr>
        <w:t> </w:t>
      </w:r>
      <w:r w:rsidRPr="00680F90">
        <w:rPr>
          <w:i/>
          <w:iCs/>
          <w:sz w:val="20"/>
          <w:szCs w:val="20"/>
        </w:rPr>
        <w:t>N Engl J Med</w:t>
      </w:r>
      <w:r w:rsidR="00214A3B">
        <w:rPr>
          <w:sz w:val="20"/>
          <w:szCs w:val="20"/>
        </w:rPr>
        <w:t>.</w:t>
      </w:r>
      <w:r w:rsidRPr="00F8150B">
        <w:rPr>
          <w:sz w:val="20"/>
          <w:szCs w:val="20"/>
        </w:rPr>
        <w:t xml:space="preserve"> 2021;385:1431–</w:t>
      </w:r>
      <w:r w:rsidR="005831DF" w:rsidRPr="00F8150B">
        <w:rPr>
          <w:sz w:val="20"/>
          <w:szCs w:val="20"/>
        </w:rPr>
        <w:t>143</w:t>
      </w:r>
      <w:r w:rsidRPr="00F8150B">
        <w:rPr>
          <w:sz w:val="20"/>
          <w:szCs w:val="20"/>
        </w:rPr>
        <w:t>3.</w:t>
      </w:r>
    </w:p>
    <w:p w14:paraId="1A051E46" w14:textId="43BB20D6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>Jackson ML, Nelson JC. The test-negative design for estimating influenza vaccine effectiveness.</w:t>
      </w:r>
      <w:r w:rsidRPr="00F8150B">
        <w:rPr>
          <w:rStyle w:val="apple-converted-space"/>
          <w:sz w:val="20"/>
          <w:szCs w:val="20"/>
        </w:rPr>
        <w:t> </w:t>
      </w:r>
      <w:r w:rsidRPr="00680F90">
        <w:rPr>
          <w:i/>
          <w:iCs/>
          <w:sz w:val="20"/>
          <w:szCs w:val="20"/>
        </w:rPr>
        <w:t>Vaccine</w:t>
      </w:r>
      <w:r w:rsidR="00214A3B">
        <w:rPr>
          <w:sz w:val="20"/>
          <w:szCs w:val="20"/>
        </w:rPr>
        <w:t>.</w:t>
      </w:r>
      <w:r w:rsidRPr="00F8150B">
        <w:rPr>
          <w:sz w:val="20"/>
          <w:szCs w:val="20"/>
        </w:rPr>
        <w:t xml:space="preserve"> </w:t>
      </w:r>
      <w:r w:rsidRPr="006E169B">
        <w:rPr>
          <w:sz w:val="20"/>
          <w:szCs w:val="20"/>
        </w:rPr>
        <w:t>2013;</w:t>
      </w:r>
      <w:r w:rsidRPr="00F8150B">
        <w:rPr>
          <w:sz w:val="20"/>
          <w:szCs w:val="20"/>
        </w:rPr>
        <w:t>31:2165–</w:t>
      </w:r>
      <w:r w:rsidR="005831DF" w:rsidRPr="00F8150B">
        <w:rPr>
          <w:sz w:val="20"/>
          <w:szCs w:val="20"/>
        </w:rPr>
        <w:t>216</w:t>
      </w:r>
      <w:r w:rsidRPr="00F8150B">
        <w:rPr>
          <w:sz w:val="20"/>
          <w:szCs w:val="20"/>
        </w:rPr>
        <w:t>8</w:t>
      </w:r>
      <w:r w:rsidRPr="00F1494D">
        <w:rPr>
          <w:sz w:val="20"/>
          <w:szCs w:val="20"/>
        </w:rPr>
        <w:t>.</w:t>
      </w:r>
    </w:p>
    <w:p w14:paraId="51672298" w14:textId="5A598F3E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 xml:space="preserve">Lopez Bernal J, Andrews N, Gower C, et al. Effectiveness of Covid-19 vaccines against the B.1.617.2 (Delta) variant. </w:t>
      </w:r>
      <w:r w:rsidRPr="00680F90">
        <w:rPr>
          <w:i/>
          <w:iCs/>
          <w:sz w:val="20"/>
          <w:szCs w:val="20"/>
        </w:rPr>
        <w:t>N Engl J Med</w:t>
      </w:r>
      <w:r w:rsidR="00214A3B">
        <w:rPr>
          <w:sz w:val="20"/>
          <w:szCs w:val="20"/>
        </w:rPr>
        <w:t>.</w:t>
      </w:r>
      <w:r w:rsidRPr="006E169B">
        <w:rPr>
          <w:sz w:val="20"/>
          <w:szCs w:val="20"/>
        </w:rPr>
        <w:t xml:space="preserve"> 2021;385:585</w:t>
      </w:r>
      <w:r w:rsidRPr="00F8150B">
        <w:rPr>
          <w:sz w:val="20"/>
          <w:szCs w:val="20"/>
        </w:rPr>
        <w:t>–</w:t>
      </w:r>
      <w:r w:rsidR="00CC0C28" w:rsidRPr="00F8150B">
        <w:rPr>
          <w:sz w:val="20"/>
          <w:szCs w:val="20"/>
        </w:rPr>
        <w:t>5</w:t>
      </w:r>
      <w:r w:rsidRPr="00F8150B">
        <w:rPr>
          <w:sz w:val="20"/>
          <w:szCs w:val="20"/>
        </w:rPr>
        <w:t>94.</w:t>
      </w:r>
    </w:p>
    <w:p w14:paraId="7CA6FFC6" w14:textId="116BEAF6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>Sullivan SG, Feng S, Cowling BJ. Potential of the test-negative design for measuring influenza vaccine effectiveness: a systematic review.</w:t>
      </w:r>
      <w:r w:rsidRPr="00F8150B">
        <w:rPr>
          <w:rStyle w:val="apple-converted-space"/>
          <w:sz w:val="20"/>
          <w:szCs w:val="20"/>
        </w:rPr>
        <w:t> </w:t>
      </w:r>
      <w:r w:rsidRPr="006E169B">
        <w:rPr>
          <w:sz w:val="20"/>
          <w:szCs w:val="20"/>
        </w:rPr>
        <w:t xml:space="preserve">Expert Rev </w:t>
      </w:r>
      <w:r w:rsidRPr="00680F90">
        <w:rPr>
          <w:i/>
          <w:iCs/>
          <w:sz w:val="20"/>
          <w:szCs w:val="20"/>
        </w:rPr>
        <w:t>Vaccines</w:t>
      </w:r>
      <w:r w:rsidR="00214A3B">
        <w:rPr>
          <w:sz w:val="20"/>
          <w:szCs w:val="20"/>
        </w:rPr>
        <w:t>.</w:t>
      </w:r>
      <w:r w:rsidRPr="00F8150B">
        <w:rPr>
          <w:sz w:val="20"/>
          <w:szCs w:val="20"/>
        </w:rPr>
        <w:t xml:space="preserve"> 2014;13:1571–</w:t>
      </w:r>
      <w:r w:rsidR="00CC0C28" w:rsidRPr="00F8150B">
        <w:rPr>
          <w:sz w:val="20"/>
          <w:szCs w:val="20"/>
        </w:rPr>
        <w:t>15</w:t>
      </w:r>
      <w:r w:rsidRPr="00F8150B">
        <w:rPr>
          <w:sz w:val="20"/>
          <w:szCs w:val="20"/>
        </w:rPr>
        <w:t>91.</w:t>
      </w:r>
    </w:p>
    <w:p w14:paraId="2DAF57FA" w14:textId="1FED6EA4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 xml:space="preserve">Vandenbroucke JP, Brickley EB, Vandenbroucke-Grauls CMJE, Pearce N. A test-negative design with additional population controls can be used to rapidly study causes of the SARS-CoV-2 epidemic. </w:t>
      </w:r>
      <w:r w:rsidRPr="00680F90">
        <w:rPr>
          <w:i/>
          <w:iCs/>
          <w:sz w:val="20"/>
          <w:szCs w:val="20"/>
        </w:rPr>
        <w:t>Epidemiology</w:t>
      </w:r>
      <w:r w:rsidR="00214A3B">
        <w:rPr>
          <w:sz w:val="20"/>
          <w:szCs w:val="20"/>
        </w:rPr>
        <w:t>.</w:t>
      </w:r>
      <w:r w:rsidRPr="006E169B">
        <w:rPr>
          <w:sz w:val="20"/>
          <w:szCs w:val="20"/>
        </w:rPr>
        <w:t xml:space="preserve"> 2020;31:836</w:t>
      </w:r>
      <w:r w:rsidRPr="00F8150B">
        <w:rPr>
          <w:sz w:val="20"/>
          <w:szCs w:val="20"/>
        </w:rPr>
        <w:t>–</w:t>
      </w:r>
      <w:r w:rsidR="00CC0C28" w:rsidRPr="00F8150B">
        <w:rPr>
          <w:sz w:val="20"/>
          <w:szCs w:val="20"/>
        </w:rPr>
        <w:t>8</w:t>
      </w:r>
      <w:r w:rsidRPr="00F8150B">
        <w:rPr>
          <w:sz w:val="20"/>
          <w:szCs w:val="20"/>
        </w:rPr>
        <w:t>43.</w:t>
      </w:r>
    </w:p>
    <w:p w14:paraId="3ACECDD7" w14:textId="5F47AE69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 xml:space="preserve">Fisher KA, Tenforde MW, Feldstein LR, et al. Community and close contact exposures associated with COVID-19 among symptomatic adults ≥18 years in 11 outpatient health care facilities - United States, July 2020. </w:t>
      </w:r>
      <w:r w:rsidRPr="00680F90">
        <w:rPr>
          <w:i/>
          <w:iCs/>
          <w:sz w:val="20"/>
          <w:szCs w:val="20"/>
        </w:rPr>
        <w:t>MMWR Morb Mortal Wkly Rep</w:t>
      </w:r>
      <w:r w:rsidR="00214A3B">
        <w:rPr>
          <w:sz w:val="20"/>
          <w:szCs w:val="20"/>
        </w:rPr>
        <w:t>.</w:t>
      </w:r>
      <w:r w:rsidRPr="006E169B">
        <w:rPr>
          <w:sz w:val="20"/>
          <w:szCs w:val="20"/>
        </w:rPr>
        <w:t xml:space="preserve"> 2020;69:1258</w:t>
      </w:r>
      <w:r w:rsidRPr="00F8150B">
        <w:rPr>
          <w:sz w:val="20"/>
          <w:szCs w:val="20"/>
        </w:rPr>
        <w:t>–</w:t>
      </w:r>
      <w:r w:rsidR="00CC0C28" w:rsidRPr="00F8150B">
        <w:rPr>
          <w:sz w:val="20"/>
          <w:szCs w:val="20"/>
        </w:rPr>
        <w:t>12</w:t>
      </w:r>
      <w:r w:rsidRPr="00F8150B">
        <w:rPr>
          <w:sz w:val="20"/>
          <w:szCs w:val="20"/>
        </w:rPr>
        <w:t>64.</w:t>
      </w:r>
    </w:p>
    <w:p w14:paraId="2ABB778A" w14:textId="5189C18A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 xml:space="preserve">Fisher KA, Olson SM, Tenforde MW, et al. Telework before illness onset among symptomatic adults aged ≥18 years with and without COVID-19 in 11 outpatient health care facilities - United States, July 2020. </w:t>
      </w:r>
      <w:r w:rsidRPr="00680F90">
        <w:rPr>
          <w:i/>
          <w:iCs/>
          <w:sz w:val="20"/>
          <w:szCs w:val="20"/>
        </w:rPr>
        <w:t>MMWR Morb Mortal Wkly Rep</w:t>
      </w:r>
      <w:r w:rsidR="00214A3B">
        <w:rPr>
          <w:sz w:val="20"/>
          <w:szCs w:val="20"/>
        </w:rPr>
        <w:t>.</w:t>
      </w:r>
      <w:r w:rsidRPr="006E169B">
        <w:rPr>
          <w:sz w:val="20"/>
          <w:szCs w:val="20"/>
        </w:rPr>
        <w:t xml:space="preserve"> 2020;69:1648</w:t>
      </w:r>
      <w:r w:rsidRPr="00F8150B">
        <w:rPr>
          <w:sz w:val="20"/>
          <w:szCs w:val="20"/>
        </w:rPr>
        <w:t>–</w:t>
      </w:r>
      <w:r w:rsidR="00CC0C28" w:rsidRPr="00F8150B">
        <w:rPr>
          <w:sz w:val="20"/>
          <w:szCs w:val="20"/>
        </w:rPr>
        <w:t>16</w:t>
      </w:r>
      <w:r w:rsidRPr="00F8150B">
        <w:rPr>
          <w:sz w:val="20"/>
          <w:szCs w:val="20"/>
        </w:rPr>
        <w:t>53.</w:t>
      </w:r>
    </w:p>
    <w:p w14:paraId="74E5B914" w14:textId="5D35BE52" w:rsidR="00AD3FEC" w:rsidRPr="00F8150B" w:rsidRDefault="00AD3FEC" w:rsidP="00AD3FEC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F8150B">
        <w:rPr>
          <w:sz w:val="20"/>
          <w:szCs w:val="20"/>
        </w:rPr>
        <w:t xml:space="preserve">Tenforde MW, Fisher KA, Patel MM. Identifying COVID-19 risk through observational studies to inform control measures. </w:t>
      </w:r>
      <w:r w:rsidRPr="00412F41">
        <w:rPr>
          <w:i/>
          <w:iCs/>
          <w:sz w:val="20"/>
          <w:szCs w:val="20"/>
        </w:rPr>
        <w:t>JAMA</w:t>
      </w:r>
      <w:r w:rsidR="00214A3B">
        <w:rPr>
          <w:sz w:val="20"/>
          <w:szCs w:val="20"/>
        </w:rPr>
        <w:t>.</w:t>
      </w:r>
      <w:r w:rsidRPr="006E169B">
        <w:rPr>
          <w:sz w:val="20"/>
          <w:szCs w:val="20"/>
        </w:rPr>
        <w:t xml:space="preserve"> 2021;325:1464</w:t>
      </w:r>
      <w:r w:rsidRPr="00F8150B">
        <w:rPr>
          <w:sz w:val="20"/>
          <w:szCs w:val="20"/>
        </w:rPr>
        <w:t>–</w:t>
      </w:r>
      <w:r w:rsidR="00CC0C28" w:rsidRPr="00F8150B">
        <w:rPr>
          <w:sz w:val="20"/>
          <w:szCs w:val="20"/>
        </w:rPr>
        <w:t>146</w:t>
      </w:r>
      <w:r w:rsidRPr="00F8150B">
        <w:rPr>
          <w:sz w:val="20"/>
          <w:szCs w:val="20"/>
        </w:rPr>
        <w:t>5.</w:t>
      </w:r>
    </w:p>
    <w:p w14:paraId="11024678" w14:textId="77777777" w:rsidR="00141754" w:rsidRPr="00F8150B" w:rsidRDefault="00141754" w:rsidP="00141754">
      <w:pPr>
        <w:pStyle w:val="NormalWeb"/>
        <w:rPr>
          <w:sz w:val="20"/>
          <w:szCs w:val="20"/>
        </w:rPr>
      </w:pPr>
    </w:p>
    <w:sectPr w:rsidR="00141754" w:rsidRPr="00F8150B" w:rsidSect="009D1AFD">
      <w:headerReference w:type="even" r:id="rId8"/>
      <w:headerReference w:type="default" r:id="rId9"/>
      <w:footerReference w:type="default" r:id="rId10"/>
      <w:pgSz w:w="11900" w:h="16840"/>
      <w:pgMar w:top="1440" w:right="1440" w:bottom="1800" w:left="1440" w:header="850" w:footer="994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A3D8F" w14:textId="77777777" w:rsidR="00933059" w:rsidRDefault="00933059" w:rsidP="0074073F">
      <w:r>
        <w:separator/>
      </w:r>
    </w:p>
  </w:endnote>
  <w:endnote w:type="continuationSeparator" w:id="0">
    <w:p w14:paraId="0B7D5727" w14:textId="77777777" w:rsidR="00933059" w:rsidRDefault="00933059" w:rsidP="0074073F">
      <w:r>
        <w:continuationSeparator/>
      </w:r>
    </w:p>
  </w:endnote>
  <w:endnote w:type="continuationNotice" w:id="1">
    <w:p w14:paraId="27DDC87D" w14:textId="77777777" w:rsidR="00933059" w:rsidRDefault="009330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CF481" w14:textId="77777777" w:rsidR="00652D91" w:rsidRDefault="00652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12483" w14:textId="77777777" w:rsidR="00933059" w:rsidRDefault="00933059" w:rsidP="0074073F">
      <w:r>
        <w:separator/>
      </w:r>
    </w:p>
  </w:footnote>
  <w:footnote w:type="continuationSeparator" w:id="0">
    <w:p w14:paraId="6F9A112E" w14:textId="77777777" w:rsidR="00933059" w:rsidRDefault="00933059" w:rsidP="0074073F">
      <w:r>
        <w:continuationSeparator/>
      </w:r>
    </w:p>
  </w:footnote>
  <w:footnote w:type="continuationNotice" w:id="1">
    <w:p w14:paraId="6FAF933E" w14:textId="77777777" w:rsidR="00933059" w:rsidRDefault="0093305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0304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1960BC" w14:textId="1C377D1D" w:rsidR="0074073F" w:rsidRDefault="0074073F" w:rsidP="000127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BEB29" w14:textId="77777777" w:rsidR="0074073F" w:rsidRDefault="0074073F" w:rsidP="000127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0658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6A0AC87" w14:textId="6EF093B5" w:rsidR="0074073F" w:rsidRDefault="0074073F" w:rsidP="003112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D781F1" w14:textId="77777777" w:rsidR="0074073F" w:rsidRDefault="0074073F" w:rsidP="003112A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5425C"/>
    <w:multiLevelType w:val="hybridMultilevel"/>
    <w:tmpl w:val="038682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C6C6E28"/>
    <w:multiLevelType w:val="hybridMultilevel"/>
    <w:tmpl w:val="7E9827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56116647">
    <w:abstractNumId w:val="0"/>
  </w:num>
  <w:num w:numId="2" w16cid:durableId="996299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3EB"/>
    <w:rsid w:val="00002339"/>
    <w:rsid w:val="00010B97"/>
    <w:rsid w:val="000114A7"/>
    <w:rsid w:val="0001272D"/>
    <w:rsid w:val="00012E25"/>
    <w:rsid w:val="000137FE"/>
    <w:rsid w:val="00021C26"/>
    <w:rsid w:val="00024FBB"/>
    <w:rsid w:val="00025B2F"/>
    <w:rsid w:val="00027E48"/>
    <w:rsid w:val="00033523"/>
    <w:rsid w:val="00040C11"/>
    <w:rsid w:val="00042EBC"/>
    <w:rsid w:val="00043124"/>
    <w:rsid w:val="00044042"/>
    <w:rsid w:val="00046163"/>
    <w:rsid w:val="0005061F"/>
    <w:rsid w:val="0005194D"/>
    <w:rsid w:val="000527CC"/>
    <w:rsid w:val="00053E5C"/>
    <w:rsid w:val="0005560D"/>
    <w:rsid w:val="00057C9D"/>
    <w:rsid w:val="0006094E"/>
    <w:rsid w:val="00061481"/>
    <w:rsid w:val="000645FC"/>
    <w:rsid w:val="00065A50"/>
    <w:rsid w:val="00066659"/>
    <w:rsid w:val="000709C6"/>
    <w:rsid w:val="00076DE0"/>
    <w:rsid w:val="00077BEB"/>
    <w:rsid w:val="000813BE"/>
    <w:rsid w:val="00083085"/>
    <w:rsid w:val="00083E85"/>
    <w:rsid w:val="00085C6A"/>
    <w:rsid w:val="00085EC2"/>
    <w:rsid w:val="00085FC5"/>
    <w:rsid w:val="000862C8"/>
    <w:rsid w:val="00092411"/>
    <w:rsid w:val="000941CE"/>
    <w:rsid w:val="000961CA"/>
    <w:rsid w:val="000A2232"/>
    <w:rsid w:val="000A4D50"/>
    <w:rsid w:val="000A6C3C"/>
    <w:rsid w:val="000B144A"/>
    <w:rsid w:val="000B1F01"/>
    <w:rsid w:val="000B73A4"/>
    <w:rsid w:val="000C53E1"/>
    <w:rsid w:val="000C72FC"/>
    <w:rsid w:val="000D0F9F"/>
    <w:rsid w:val="000D217A"/>
    <w:rsid w:val="000D25BD"/>
    <w:rsid w:val="000D2722"/>
    <w:rsid w:val="000D38C5"/>
    <w:rsid w:val="000D7174"/>
    <w:rsid w:val="000D76EC"/>
    <w:rsid w:val="000E15B8"/>
    <w:rsid w:val="000E2986"/>
    <w:rsid w:val="000E6E5A"/>
    <w:rsid w:val="000F021A"/>
    <w:rsid w:val="000F0634"/>
    <w:rsid w:val="000F4F05"/>
    <w:rsid w:val="000F5F4F"/>
    <w:rsid w:val="000F64E0"/>
    <w:rsid w:val="000F6932"/>
    <w:rsid w:val="0010084E"/>
    <w:rsid w:val="00100A19"/>
    <w:rsid w:val="00110365"/>
    <w:rsid w:val="0011490A"/>
    <w:rsid w:val="00117BD6"/>
    <w:rsid w:val="00131595"/>
    <w:rsid w:val="001319FF"/>
    <w:rsid w:val="00134341"/>
    <w:rsid w:val="00137955"/>
    <w:rsid w:val="00141754"/>
    <w:rsid w:val="00142C7C"/>
    <w:rsid w:val="0016412E"/>
    <w:rsid w:val="0016604E"/>
    <w:rsid w:val="00167AEB"/>
    <w:rsid w:val="001827B2"/>
    <w:rsid w:val="001843EB"/>
    <w:rsid w:val="0018468B"/>
    <w:rsid w:val="0018593D"/>
    <w:rsid w:val="001878DE"/>
    <w:rsid w:val="00193133"/>
    <w:rsid w:val="00196861"/>
    <w:rsid w:val="001A6F66"/>
    <w:rsid w:val="001B1012"/>
    <w:rsid w:val="001B21C5"/>
    <w:rsid w:val="001B5EDE"/>
    <w:rsid w:val="001C0E0C"/>
    <w:rsid w:val="001C2E16"/>
    <w:rsid w:val="001D0140"/>
    <w:rsid w:val="001D022B"/>
    <w:rsid w:val="001E0111"/>
    <w:rsid w:val="001E09EE"/>
    <w:rsid w:val="001E0F87"/>
    <w:rsid w:val="001F0BF5"/>
    <w:rsid w:val="001F1201"/>
    <w:rsid w:val="001F3BC6"/>
    <w:rsid w:val="001F43F0"/>
    <w:rsid w:val="001F4426"/>
    <w:rsid w:val="001F568B"/>
    <w:rsid w:val="001F5E33"/>
    <w:rsid w:val="001F7DC7"/>
    <w:rsid w:val="00201286"/>
    <w:rsid w:val="002027D8"/>
    <w:rsid w:val="00205ECE"/>
    <w:rsid w:val="00214A3B"/>
    <w:rsid w:val="00214D10"/>
    <w:rsid w:val="002150AD"/>
    <w:rsid w:val="00223EEB"/>
    <w:rsid w:val="002263B8"/>
    <w:rsid w:val="00226D9B"/>
    <w:rsid w:val="002316F2"/>
    <w:rsid w:val="00234FDB"/>
    <w:rsid w:val="00235426"/>
    <w:rsid w:val="00241049"/>
    <w:rsid w:val="00251BE8"/>
    <w:rsid w:val="002579A7"/>
    <w:rsid w:val="002614D8"/>
    <w:rsid w:val="002747D3"/>
    <w:rsid w:val="00275B3B"/>
    <w:rsid w:val="002769BF"/>
    <w:rsid w:val="00281FFE"/>
    <w:rsid w:val="002834C1"/>
    <w:rsid w:val="00286B05"/>
    <w:rsid w:val="00292EE2"/>
    <w:rsid w:val="00294F12"/>
    <w:rsid w:val="00296E84"/>
    <w:rsid w:val="002A1418"/>
    <w:rsid w:val="002A43FC"/>
    <w:rsid w:val="002A4B01"/>
    <w:rsid w:val="002A77DD"/>
    <w:rsid w:val="002B16CC"/>
    <w:rsid w:val="002B2358"/>
    <w:rsid w:val="002B3A10"/>
    <w:rsid w:val="002B45F7"/>
    <w:rsid w:val="002B607C"/>
    <w:rsid w:val="002C0749"/>
    <w:rsid w:val="002C14C6"/>
    <w:rsid w:val="002C4706"/>
    <w:rsid w:val="002C5655"/>
    <w:rsid w:val="002C6C9D"/>
    <w:rsid w:val="002C6FCF"/>
    <w:rsid w:val="002C76B4"/>
    <w:rsid w:val="002D0FBD"/>
    <w:rsid w:val="002D364C"/>
    <w:rsid w:val="002D55C8"/>
    <w:rsid w:val="002E142C"/>
    <w:rsid w:val="002E77BF"/>
    <w:rsid w:val="002F50D9"/>
    <w:rsid w:val="002F6C5D"/>
    <w:rsid w:val="002F724C"/>
    <w:rsid w:val="00302A1F"/>
    <w:rsid w:val="003112A4"/>
    <w:rsid w:val="0031242B"/>
    <w:rsid w:val="0031263F"/>
    <w:rsid w:val="003130F1"/>
    <w:rsid w:val="00314965"/>
    <w:rsid w:val="003243CD"/>
    <w:rsid w:val="00331753"/>
    <w:rsid w:val="003317C3"/>
    <w:rsid w:val="003328BC"/>
    <w:rsid w:val="00333E42"/>
    <w:rsid w:val="00334F5C"/>
    <w:rsid w:val="00344B9E"/>
    <w:rsid w:val="003479AE"/>
    <w:rsid w:val="00351E33"/>
    <w:rsid w:val="00353D49"/>
    <w:rsid w:val="00354462"/>
    <w:rsid w:val="00355DF1"/>
    <w:rsid w:val="0036123E"/>
    <w:rsid w:val="0036541B"/>
    <w:rsid w:val="00365439"/>
    <w:rsid w:val="00371377"/>
    <w:rsid w:val="003740D0"/>
    <w:rsid w:val="003767F7"/>
    <w:rsid w:val="00385361"/>
    <w:rsid w:val="00396DB2"/>
    <w:rsid w:val="003A367F"/>
    <w:rsid w:val="003A4CFA"/>
    <w:rsid w:val="003B31D6"/>
    <w:rsid w:val="003B7AFB"/>
    <w:rsid w:val="003D66A6"/>
    <w:rsid w:val="003D6D92"/>
    <w:rsid w:val="003E1B6D"/>
    <w:rsid w:val="003E2BF4"/>
    <w:rsid w:val="003E41C8"/>
    <w:rsid w:val="003F0F2C"/>
    <w:rsid w:val="003F0F96"/>
    <w:rsid w:val="00401FA3"/>
    <w:rsid w:val="004075D5"/>
    <w:rsid w:val="00410EB2"/>
    <w:rsid w:val="00412F41"/>
    <w:rsid w:val="00424D2B"/>
    <w:rsid w:val="00433EAE"/>
    <w:rsid w:val="0043430A"/>
    <w:rsid w:val="00436107"/>
    <w:rsid w:val="00436EF4"/>
    <w:rsid w:val="00441B14"/>
    <w:rsid w:val="0044403A"/>
    <w:rsid w:val="004461E4"/>
    <w:rsid w:val="00452BDF"/>
    <w:rsid w:val="0045370A"/>
    <w:rsid w:val="00460436"/>
    <w:rsid w:val="00460B65"/>
    <w:rsid w:val="00462A72"/>
    <w:rsid w:val="00472E7F"/>
    <w:rsid w:val="00473F2E"/>
    <w:rsid w:val="004761E4"/>
    <w:rsid w:val="004776AE"/>
    <w:rsid w:val="00487B61"/>
    <w:rsid w:val="00494180"/>
    <w:rsid w:val="00496458"/>
    <w:rsid w:val="00497182"/>
    <w:rsid w:val="004A1902"/>
    <w:rsid w:val="004A5D4A"/>
    <w:rsid w:val="004B1B9B"/>
    <w:rsid w:val="004B300D"/>
    <w:rsid w:val="004B498F"/>
    <w:rsid w:val="004B4FD5"/>
    <w:rsid w:val="004B5BB4"/>
    <w:rsid w:val="004B70DD"/>
    <w:rsid w:val="004C18DC"/>
    <w:rsid w:val="004C22F6"/>
    <w:rsid w:val="004C2C90"/>
    <w:rsid w:val="004C34CA"/>
    <w:rsid w:val="004C7191"/>
    <w:rsid w:val="004D7F21"/>
    <w:rsid w:val="004E5893"/>
    <w:rsid w:val="004F0597"/>
    <w:rsid w:val="004F1B7A"/>
    <w:rsid w:val="004F36E5"/>
    <w:rsid w:val="004F5143"/>
    <w:rsid w:val="005004F7"/>
    <w:rsid w:val="00501AAD"/>
    <w:rsid w:val="00504C57"/>
    <w:rsid w:val="005150BA"/>
    <w:rsid w:val="00516CF6"/>
    <w:rsid w:val="005213CC"/>
    <w:rsid w:val="00525BAD"/>
    <w:rsid w:val="005266E7"/>
    <w:rsid w:val="00530105"/>
    <w:rsid w:val="00531F89"/>
    <w:rsid w:val="005327F8"/>
    <w:rsid w:val="00535CC0"/>
    <w:rsid w:val="00537AE3"/>
    <w:rsid w:val="00540499"/>
    <w:rsid w:val="00540825"/>
    <w:rsid w:val="00543F23"/>
    <w:rsid w:val="00553CF0"/>
    <w:rsid w:val="00556CC8"/>
    <w:rsid w:val="005664FA"/>
    <w:rsid w:val="00567D77"/>
    <w:rsid w:val="005736E1"/>
    <w:rsid w:val="00577BB6"/>
    <w:rsid w:val="005831DF"/>
    <w:rsid w:val="0058347B"/>
    <w:rsid w:val="0058695A"/>
    <w:rsid w:val="00586CEC"/>
    <w:rsid w:val="00592C15"/>
    <w:rsid w:val="00592E9C"/>
    <w:rsid w:val="00594564"/>
    <w:rsid w:val="00595175"/>
    <w:rsid w:val="005A0AD6"/>
    <w:rsid w:val="005B44FE"/>
    <w:rsid w:val="005B6BFD"/>
    <w:rsid w:val="005B750C"/>
    <w:rsid w:val="005C1764"/>
    <w:rsid w:val="005C772E"/>
    <w:rsid w:val="005C7862"/>
    <w:rsid w:val="005D1A3B"/>
    <w:rsid w:val="005D267E"/>
    <w:rsid w:val="005E3852"/>
    <w:rsid w:val="005E585F"/>
    <w:rsid w:val="005F0C51"/>
    <w:rsid w:val="005F1181"/>
    <w:rsid w:val="005F12AD"/>
    <w:rsid w:val="005F1B8F"/>
    <w:rsid w:val="006001E4"/>
    <w:rsid w:val="00601720"/>
    <w:rsid w:val="00604EEC"/>
    <w:rsid w:val="006130D4"/>
    <w:rsid w:val="00613823"/>
    <w:rsid w:val="00616ED1"/>
    <w:rsid w:val="00617957"/>
    <w:rsid w:val="006242FB"/>
    <w:rsid w:val="00626595"/>
    <w:rsid w:val="00632D30"/>
    <w:rsid w:val="00633109"/>
    <w:rsid w:val="0063475F"/>
    <w:rsid w:val="006355DA"/>
    <w:rsid w:val="00636640"/>
    <w:rsid w:val="006477DC"/>
    <w:rsid w:val="006511D8"/>
    <w:rsid w:val="00651B5E"/>
    <w:rsid w:val="00652D91"/>
    <w:rsid w:val="00664C99"/>
    <w:rsid w:val="0067037E"/>
    <w:rsid w:val="00676C51"/>
    <w:rsid w:val="00680F90"/>
    <w:rsid w:val="0068297B"/>
    <w:rsid w:val="00684CBE"/>
    <w:rsid w:val="006854B6"/>
    <w:rsid w:val="00690F12"/>
    <w:rsid w:val="006926B8"/>
    <w:rsid w:val="0069381D"/>
    <w:rsid w:val="00695908"/>
    <w:rsid w:val="00695C2F"/>
    <w:rsid w:val="006A52B0"/>
    <w:rsid w:val="006A747A"/>
    <w:rsid w:val="006A7819"/>
    <w:rsid w:val="006B0264"/>
    <w:rsid w:val="006B48ED"/>
    <w:rsid w:val="006B5A37"/>
    <w:rsid w:val="006B626D"/>
    <w:rsid w:val="006C5A7D"/>
    <w:rsid w:val="006C6EF9"/>
    <w:rsid w:val="006C76AF"/>
    <w:rsid w:val="006C78DD"/>
    <w:rsid w:val="006D239E"/>
    <w:rsid w:val="006E169B"/>
    <w:rsid w:val="006E24CB"/>
    <w:rsid w:val="006E2D89"/>
    <w:rsid w:val="006E2E4C"/>
    <w:rsid w:val="006E74F1"/>
    <w:rsid w:val="006F0A8E"/>
    <w:rsid w:val="006F5F60"/>
    <w:rsid w:val="00701608"/>
    <w:rsid w:val="00701914"/>
    <w:rsid w:val="00701CA9"/>
    <w:rsid w:val="00702609"/>
    <w:rsid w:val="00707467"/>
    <w:rsid w:val="00707A3D"/>
    <w:rsid w:val="00710277"/>
    <w:rsid w:val="00711BF9"/>
    <w:rsid w:val="00712C48"/>
    <w:rsid w:val="00731EE1"/>
    <w:rsid w:val="007365C6"/>
    <w:rsid w:val="0073704A"/>
    <w:rsid w:val="00737403"/>
    <w:rsid w:val="0074073F"/>
    <w:rsid w:val="007413DA"/>
    <w:rsid w:val="0074266A"/>
    <w:rsid w:val="00742F63"/>
    <w:rsid w:val="00743D58"/>
    <w:rsid w:val="007456C2"/>
    <w:rsid w:val="00745F60"/>
    <w:rsid w:val="00747E01"/>
    <w:rsid w:val="00757228"/>
    <w:rsid w:val="007605A8"/>
    <w:rsid w:val="007704EA"/>
    <w:rsid w:val="00772116"/>
    <w:rsid w:val="007769BF"/>
    <w:rsid w:val="007801EB"/>
    <w:rsid w:val="00783239"/>
    <w:rsid w:val="00784B33"/>
    <w:rsid w:val="007857E1"/>
    <w:rsid w:val="00787D65"/>
    <w:rsid w:val="00796857"/>
    <w:rsid w:val="00797F19"/>
    <w:rsid w:val="007A49E9"/>
    <w:rsid w:val="007A53BF"/>
    <w:rsid w:val="007B18FD"/>
    <w:rsid w:val="007B2CF8"/>
    <w:rsid w:val="007B3C3C"/>
    <w:rsid w:val="007B3C88"/>
    <w:rsid w:val="007B66D3"/>
    <w:rsid w:val="007C575C"/>
    <w:rsid w:val="007C599A"/>
    <w:rsid w:val="007D3031"/>
    <w:rsid w:val="007D51CF"/>
    <w:rsid w:val="007D6B25"/>
    <w:rsid w:val="007D7738"/>
    <w:rsid w:val="007E6919"/>
    <w:rsid w:val="007E734A"/>
    <w:rsid w:val="007F06D7"/>
    <w:rsid w:val="007F5949"/>
    <w:rsid w:val="008001DB"/>
    <w:rsid w:val="008007CC"/>
    <w:rsid w:val="008025F7"/>
    <w:rsid w:val="00806328"/>
    <w:rsid w:val="008103BD"/>
    <w:rsid w:val="008107E8"/>
    <w:rsid w:val="00813300"/>
    <w:rsid w:val="00817A16"/>
    <w:rsid w:val="0082215E"/>
    <w:rsid w:val="00823924"/>
    <w:rsid w:val="008243CE"/>
    <w:rsid w:val="00824AA6"/>
    <w:rsid w:val="00825210"/>
    <w:rsid w:val="00836724"/>
    <w:rsid w:val="008401A7"/>
    <w:rsid w:val="008429F6"/>
    <w:rsid w:val="008456BC"/>
    <w:rsid w:val="00847120"/>
    <w:rsid w:val="008543A8"/>
    <w:rsid w:val="0085521E"/>
    <w:rsid w:val="008552BD"/>
    <w:rsid w:val="00855F32"/>
    <w:rsid w:val="008642EE"/>
    <w:rsid w:val="00872520"/>
    <w:rsid w:val="00881448"/>
    <w:rsid w:val="00881EB8"/>
    <w:rsid w:val="00891AF9"/>
    <w:rsid w:val="008947E0"/>
    <w:rsid w:val="00894FA4"/>
    <w:rsid w:val="00896AE8"/>
    <w:rsid w:val="00897333"/>
    <w:rsid w:val="00897A59"/>
    <w:rsid w:val="008A19B4"/>
    <w:rsid w:val="008B4F56"/>
    <w:rsid w:val="008B5763"/>
    <w:rsid w:val="008B5C8B"/>
    <w:rsid w:val="008C13EB"/>
    <w:rsid w:val="008C2999"/>
    <w:rsid w:val="008C3192"/>
    <w:rsid w:val="008C3CC6"/>
    <w:rsid w:val="008C5AEE"/>
    <w:rsid w:val="008C68D5"/>
    <w:rsid w:val="008C6F74"/>
    <w:rsid w:val="008C76EB"/>
    <w:rsid w:val="008C7FE3"/>
    <w:rsid w:val="008D0BC3"/>
    <w:rsid w:val="008D2506"/>
    <w:rsid w:val="008D6AC4"/>
    <w:rsid w:val="008E056F"/>
    <w:rsid w:val="008E26BE"/>
    <w:rsid w:val="008E3151"/>
    <w:rsid w:val="008E3CCB"/>
    <w:rsid w:val="008E4833"/>
    <w:rsid w:val="008E5FA8"/>
    <w:rsid w:val="008F3849"/>
    <w:rsid w:val="008F3FA6"/>
    <w:rsid w:val="008F4E6B"/>
    <w:rsid w:val="008F4F72"/>
    <w:rsid w:val="008F62A6"/>
    <w:rsid w:val="00900DFF"/>
    <w:rsid w:val="00902FA8"/>
    <w:rsid w:val="0090732E"/>
    <w:rsid w:val="00910478"/>
    <w:rsid w:val="00914482"/>
    <w:rsid w:val="0092397F"/>
    <w:rsid w:val="0093233B"/>
    <w:rsid w:val="00933059"/>
    <w:rsid w:val="009347AB"/>
    <w:rsid w:val="00940121"/>
    <w:rsid w:val="00940143"/>
    <w:rsid w:val="0094188A"/>
    <w:rsid w:val="009441C6"/>
    <w:rsid w:val="009448B2"/>
    <w:rsid w:val="0094520B"/>
    <w:rsid w:val="009567A8"/>
    <w:rsid w:val="00963E04"/>
    <w:rsid w:val="00964823"/>
    <w:rsid w:val="009676DC"/>
    <w:rsid w:val="00970587"/>
    <w:rsid w:val="00971C8D"/>
    <w:rsid w:val="00973AA9"/>
    <w:rsid w:val="00974EAD"/>
    <w:rsid w:val="009764F0"/>
    <w:rsid w:val="00976F6A"/>
    <w:rsid w:val="00980BA7"/>
    <w:rsid w:val="00981AB4"/>
    <w:rsid w:val="00982A00"/>
    <w:rsid w:val="00982F66"/>
    <w:rsid w:val="00984534"/>
    <w:rsid w:val="00984BB4"/>
    <w:rsid w:val="00986109"/>
    <w:rsid w:val="0098675E"/>
    <w:rsid w:val="00990094"/>
    <w:rsid w:val="00992664"/>
    <w:rsid w:val="0099597E"/>
    <w:rsid w:val="009962B0"/>
    <w:rsid w:val="009A1248"/>
    <w:rsid w:val="009A22F3"/>
    <w:rsid w:val="009A3F53"/>
    <w:rsid w:val="009A566D"/>
    <w:rsid w:val="009A5868"/>
    <w:rsid w:val="009B00F3"/>
    <w:rsid w:val="009B12DD"/>
    <w:rsid w:val="009C272F"/>
    <w:rsid w:val="009C3A1A"/>
    <w:rsid w:val="009D1AFD"/>
    <w:rsid w:val="009D2913"/>
    <w:rsid w:val="009D3D14"/>
    <w:rsid w:val="009D7116"/>
    <w:rsid w:val="009E364C"/>
    <w:rsid w:val="009E53CA"/>
    <w:rsid w:val="009F1690"/>
    <w:rsid w:val="009F1B6D"/>
    <w:rsid w:val="00A04336"/>
    <w:rsid w:val="00A04A99"/>
    <w:rsid w:val="00A04E50"/>
    <w:rsid w:val="00A116C5"/>
    <w:rsid w:val="00A11D68"/>
    <w:rsid w:val="00A12E5D"/>
    <w:rsid w:val="00A31ECF"/>
    <w:rsid w:val="00A34466"/>
    <w:rsid w:val="00A37305"/>
    <w:rsid w:val="00A44104"/>
    <w:rsid w:val="00A461BA"/>
    <w:rsid w:val="00A469DC"/>
    <w:rsid w:val="00A52A22"/>
    <w:rsid w:val="00A547DB"/>
    <w:rsid w:val="00A57A33"/>
    <w:rsid w:val="00A6241F"/>
    <w:rsid w:val="00A67A7A"/>
    <w:rsid w:val="00A67C31"/>
    <w:rsid w:val="00A706D0"/>
    <w:rsid w:val="00A715B1"/>
    <w:rsid w:val="00A71FA9"/>
    <w:rsid w:val="00A75419"/>
    <w:rsid w:val="00A851BD"/>
    <w:rsid w:val="00A96389"/>
    <w:rsid w:val="00AA070F"/>
    <w:rsid w:val="00AA5FCF"/>
    <w:rsid w:val="00AB0F24"/>
    <w:rsid w:val="00AB14A4"/>
    <w:rsid w:val="00AB50CC"/>
    <w:rsid w:val="00AB5AEC"/>
    <w:rsid w:val="00AC29A1"/>
    <w:rsid w:val="00AC61E4"/>
    <w:rsid w:val="00AC7C3D"/>
    <w:rsid w:val="00AD1336"/>
    <w:rsid w:val="00AD3FEC"/>
    <w:rsid w:val="00AD703F"/>
    <w:rsid w:val="00AE0DD8"/>
    <w:rsid w:val="00AE2B4B"/>
    <w:rsid w:val="00AF453D"/>
    <w:rsid w:val="00B03765"/>
    <w:rsid w:val="00B03F98"/>
    <w:rsid w:val="00B0425B"/>
    <w:rsid w:val="00B10CD7"/>
    <w:rsid w:val="00B10D3E"/>
    <w:rsid w:val="00B12097"/>
    <w:rsid w:val="00B140B0"/>
    <w:rsid w:val="00B223D2"/>
    <w:rsid w:val="00B304C2"/>
    <w:rsid w:val="00B30BBA"/>
    <w:rsid w:val="00B3165E"/>
    <w:rsid w:val="00B32169"/>
    <w:rsid w:val="00B32F69"/>
    <w:rsid w:val="00B375CF"/>
    <w:rsid w:val="00B44BBC"/>
    <w:rsid w:val="00B46A99"/>
    <w:rsid w:val="00B53B2D"/>
    <w:rsid w:val="00B5696A"/>
    <w:rsid w:val="00B72F28"/>
    <w:rsid w:val="00B74F6B"/>
    <w:rsid w:val="00B74FDE"/>
    <w:rsid w:val="00B75F49"/>
    <w:rsid w:val="00B75F4E"/>
    <w:rsid w:val="00B77C2E"/>
    <w:rsid w:val="00B856B1"/>
    <w:rsid w:val="00B90004"/>
    <w:rsid w:val="00B90D82"/>
    <w:rsid w:val="00B934EB"/>
    <w:rsid w:val="00B93BEB"/>
    <w:rsid w:val="00B9570A"/>
    <w:rsid w:val="00BA44AA"/>
    <w:rsid w:val="00BB06B0"/>
    <w:rsid w:val="00BB4586"/>
    <w:rsid w:val="00BB61DA"/>
    <w:rsid w:val="00BC00EC"/>
    <w:rsid w:val="00BC19B1"/>
    <w:rsid w:val="00BC5F79"/>
    <w:rsid w:val="00BC63CA"/>
    <w:rsid w:val="00BD2857"/>
    <w:rsid w:val="00BD28ED"/>
    <w:rsid w:val="00BD36CA"/>
    <w:rsid w:val="00BD6E68"/>
    <w:rsid w:val="00BE2BF5"/>
    <w:rsid w:val="00BE4D5E"/>
    <w:rsid w:val="00BE4F6F"/>
    <w:rsid w:val="00BE7155"/>
    <w:rsid w:val="00BF1F21"/>
    <w:rsid w:val="00BF6048"/>
    <w:rsid w:val="00C01B07"/>
    <w:rsid w:val="00C05EE2"/>
    <w:rsid w:val="00C07B8F"/>
    <w:rsid w:val="00C10BB7"/>
    <w:rsid w:val="00C20093"/>
    <w:rsid w:val="00C25BD0"/>
    <w:rsid w:val="00C27CEC"/>
    <w:rsid w:val="00C3503B"/>
    <w:rsid w:val="00C407F7"/>
    <w:rsid w:val="00C44C14"/>
    <w:rsid w:val="00C46275"/>
    <w:rsid w:val="00C540D3"/>
    <w:rsid w:val="00C54DBA"/>
    <w:rsid w:val="00C5633B"/>
    <w:rsid w:val="00C56453"/>
    <w:rsid w:val="00C572AF"/>
    <w:rsid w:val="00C6006D"/>
    <w:rsid w:val="00C63F12"/>
    <w:rsid w:val="00C65505"/>
    <w:rsid w:val="00C65AA5"/>
    <w:rsid w:val="00C6683C"/>
    <w:rsid w:val="00C710D3"/>
    <w:rsid w:val="00C73407"/>
    <w:rsid w:val="00C80016"/>
    <w:rsid w:val="00C83D34"/>
    <w:rsid w:val="00C87882"/>
    <w:rsid w:val="00C9025F"/>
    <w:rsid w:val="00C905AF"/>
    <w:rsid w:val="00C91952"/>
    <w:rsid w:val="00C94684"/>
    <w:rsid w:val="00C96225"/>
    <w:rsid w:val="00CA24E5"/>
    <w:rsid w:val="00CA7751"/>
    <w:rsid w:val="00CA7814"/>
    <w:rsid w:val="00CB1750"/>
    <w:rsid w:val="00CB4C13"/>
    <w:rsid w:val="00CC0C28"/>
    <w:rsid w:val="00CC11E3"/>
    <w:rsid w:val="00CC3ED2"/>
    <w:rsid w:val="00CC4306"/>
    <w:rsid w:val="00CC6815"/>
    <w:rsid w:val="00CD0D25"/>
    <w:rsid w:val="00CD7B5D"/>
    <w:rsid w:val="00CE08B7"/>
    <w:rsid w:val="00CE5826"/>
    <w:rsid w:val="00CF182E"/>
    <w:rsid w:val="00CF2E98"/>
    <w:rsid w:val="00D05678"/>
    <w:rsid w:val="00D077B3"/>
    <w:rsid w:val="00D10C3C"/>
    <w:rsid w:val="00D12334"/>
    <w:rsid w:val="00D16841"/>
    <w:rsid w:val="00D26BFA"/>
    <w:rsid w:val="00D27C93"/>
    <w:rsid w:val="00D33C1A"/>
    <w:rsid w:val="00D36732"/>
    <w:rsid w:val="00D379E4"/>
    <w:rsid w:val="00D43701"/>
    <w:rsid w:val="00D5133C"/>
    <w:rsid w:val="00D575C5"/>
    <w:rsid w:val="00D634A8"/>
    <w:rsid w:val="00D66B65"/>
    <w:rsid w:val="00D70DB6"/>
    <w:rsid w:val="00D7264D"/>
    <w:rsid w:val="00D74E0C"/>
    <w:rsid w:val="00D765EA"/>
    <w:rsid w:val="00D80C34"/>
    <w:rsid w:val="00D8212A"/>
    <w:rsid w:val="00D85096"/>
    <w:rsid w:val="00D85DCD"/>
    <w:rsid w:val="00D900B6"/>
    <w:rsid w:val="00D92A04"/>
    <w:rsid w:val="00D9658C"/>
    <w:rsid w:val="00DA09F6"/>
    <w:rsid w:val="00DA1759"/>
    <w:rsid w:val="00DB05BF"/>
    <w:rsid w:val="00DC03FD"/>
    <w:rsid w:val="00DC2FEC"/>
    <w:rsid w:val="00DD05E0"/>
    <w:rsid w:val="00DD441A"/>
    <w:rsid w:val="00DD5995"/>
    <w:rsid w:val="00DE035B"/>
    <w:rsid w:val="00DE1CAF"/>
    <w:rsid w:val="00DE2872"/>
    <w:rsid w:val="00DE557F"/>
    <w:rsid w:val="00DF14B7"/>
    <w:rsid w:val="00DF252A"/>
    <w:rsid w:val="00DF3118"/>
    <w:rsid w:val="00DF3D4F"/>
    <w:rsid w:val="00DF3E6A"/>
    <w:rsid w:val="00DF4D99"/>
    <w:rsid w:val="00E030AF"/>
    <w:rsid w:val="00E03E83"/>
    <w:rsid w:val="00E0668D"/>
    <w:rsid w:val="00E12035"/>
    <w:rsid w:val="00E12655"/>
    <w:rsid w:val="00E13FF7"/>
    <w:rsid w:val="00E16DF8"/>
    <w:rsid w:val="00E20479"/>
    <w:rsid w:val="00E23609"/>
    <w:rsid w:val="00E2363C"/>
    <w:rsid w:val="00E23BA1"/>
    <w:rsid w:val="00E27BCB"/>
    <w:rsid w:val="00E325FE"/>
    <w:rsid w:val="00E3523D"/>
    <w:rsid w:val="00E40EDC"/>
    <w:rsid w:val="00E40FA8"/>
    <w:rsid w:val="00E417E4"/>
    <w:rsid w:val="00E47710"/>
    <w:rsid w:val="00E52D47"/>
    <w:rsid w:val="00E5597B"/>
    <w:rsid w:val="00E62723"/>
    <w:rsid w:val="00E7013F"/>
    <w:rsid w:val="00E752C2"/>
    <w:rsid w:val="00E7615F"/>
    <w:rsid w:val="00E91299"/>
    <w:rsid w:val="00E91E13"/>
    <w:rsid w:val="00E9349E"/>
    <w:rsid w:val="00E94A48"/>
    <w:rsid w:val="00EA1328"/>
    <w:rsid w:val="00EA1EB3"/>
    <w:rsid w:val="00EA354E"/>
    <w:rsid w:val="00EA48AD"/>
    <w:rsid w:val="00EB010A"/>
    <w:rsid w:val="00EB13F0"/>
    <w:rsid w:val="00EC36CE"/>
    <w:rsid w:val="00EC6F7B"/>
    <w:rsid w:val="00ED1176"/>
    <w:rsid w:val="00ED3D04"/>
    <w:rsid w:val="00EE0811"/>
    <w:rsid w:val="00EE36B5"/>
    <w:rsid w:val="00EE4727"/>
    <w:rsid w:val="00EE52DE"/>
    <w:rsid w:val="00EE5D14"/>
    <w:rsid w:val="00EF09DA"/>
    <w:rsid w:val="00EF523B"/>
    <w:rsid w:val="00EF6EE9"/>
    <w:rsid w:val="00F025C6"/>
    <w:rsid w:val="00F03888"/>
    <w:rsid w:val="00F04223"/>
    <w:rsid w:val="00F06DEA"/>
    <w:rsid w:val="00F0764B"/>
    <w:rsid w:val="00F11523"/>
    <w:rsid w:val="00F1494D"/>
    <w:rsid w:val="00F16CAE"/>
    <w:rsid w:val="00F206E3"/>
    <w:rsid w:val="00F21226"/>
    <w:rsid w:val="00F222AD"/>
    <w:rsid w:val="00F32368"/>
    <w:rsid w:val="00F33DF1"/>
    <w:rsid w:val="00F409AA"/>
    <w:rsid w:val="00F40F4D"/>
    <w:rsid w:val="00F42313"/>
    <w:rsid w:val="00F427BE"/>
    <w:rsid w:val="00F436B9"/>
    <w:rsid w:val="00F53258"/>
    <w:rsid w:val="00F57C70"/>
    <w:rsid w:val="00F60853"/>
    <w:rsid w:val="00F66E00"/>
    <w:rsid w:val="00F742EB"/>
    <w:rsid w:val="00F7526D"/>
    <w:rsid w:val="00F77231"/>
    <w:rsid w:val="00F77DFC"/>
    <w:rsid w:val="00F8150B"/>
    <w:rsid w:val="00F827CD"/>
    <w:rsid w:val="00F930CE"/>
    <w:rsid w:val="00F937F0"/>
    <w:rsid w:val="00F952AC"/>
    <w:rsid w:val="00FA01EA"/>
    <w:rsid w:val="00FA6FD2"/>
    <w:rsid w:val="00FA70C8"/>
    <w:rsid w:val="00FA728B"/>
    <w:rsid w:val="00FA742A"/>
    <w:rsid w:val="00FB1D01"/>
    <w:rsid w:val="00FB3BC4"/>
    <w:rsid w:val="00FC2E88"/>
    <w:rsid w:val="00FC4904"/>
    <w:rsid w:val="00FC4A81"/>
    <w:rsid w:val="00FD5573"/>
    <w:rsid w:val="00FE2293"/>
    <w:rsid w:val="00FE25D8"/>
    <w:rsid w:val="00FE2F2E"/>
    <w:rsid w:val="00FE79A8"/>
    <w:rsid w:val="00FF1858"/>
    <w:rsid w:val="00FF1AAF"/>
    <w:rsid w:val="00FF3021"/>
    <w:rsid w:val="00FF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B4F09"/>
  <w15:chartTrackingRefBased/>
  <w15:docId w15:val="{FC6DE887-F118-4F48-89A7-1DAF86C3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888"/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7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A1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5F0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6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5C6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5C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5C6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07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73F"/>
    <w:rPr>
      <w:rFonts w:ascii="Times New Roman" w:eastAsia="Times New Roman" w:hAnsi="Times New Roman" w:cs="Times New Roma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4073F"/>
  </w:style>
  <w:style w:type="paragraph" w:styleId="Footer">
    <w:name w:val="footer"/>
    <w:basedOn w:val="Normal"/>
    <w:link w:val="FooterChar"/>
    <w:uiPriority w:val="99"/>
    <w:unhideWhenUsed/>
    <w:rsid w:val="007407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73F"/>
    <w:rPr>
      <w:rFonts w:ascii="Times New Roman" w:eastAsia="Times New Roman" w:hAnsi="Times New Roman" w:cs="Times New Roma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4073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4073F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4073F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4073F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4073F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4073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4073F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4073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4073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4073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4073F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073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1272D"/>
    <w:rPr>
      <w:rFonts w:ascii="Times New Roman" w:eastAsia="Times New Roman" w:hAnsi="Times New Roman" w:cs="Times New Roman"/>
      <w:kern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107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07E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E2E4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E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3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5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8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1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7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76F35E-FCF1-984E-955C-2A0910CBA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56</Words>
  <Characters>602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iro Takeshi</dc:creator>
  <cp:keywords/>
  <dc:description/>
  <cp:lastModifiedBy>ARASHIRO, Takeshi</cp:lastModifiedBy>
  <cp:revision>35</cp:revision>
  <dcterms:created xsi:type="dcterms:W3CDTF">2022-03-30T14:38:00Z</dcterms:created>
  <dcterms:modified xsi:type="dcterms:W3CDTF">2022-04-20T01:14:00Z</dcterms:modified>
</cp:coreProperties>
</file>